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19C53" w14:textId="77777777" w:rsidR="000D23BD" w:rsidRPr="000D23BD" w:rsidRDefault="000D23BD" w:rsidP="000D23BD">
      <w:pPr>
        <w:spacing w:line="480" w:lineRule="auto"/>
        <w:rPr>
          <w:rFonts w:asciiTheme="minorHAnsi" w:hAnsiTheme="minorHAnsi"/>
          <w:b/>
          <w:sz w:val="24"/>
          <w:szCs w:val="24"/>
          <w:lang w:val="en-GB"/>
        </w:rPr>
      </w:pPr>
      <w:r w:rsidRPr="000D23BD">
        <w:rPr>
          <w:rFonts w:asciiTheme="minorHAnsi" w:hAnsiTheme="minorHAnsi"/>
          <w:b/>
          <w:sz w:val="24"/>
          <w:szCs w:val="24"/>
          <w:lang w:val="en-GB"/>
        </w:rPr>
        <w:t>THERE IS A CYCLE TO CYCLE VARIATION IN OVARIAN RESPONSE AND PRE-HCG SERUM PROGESTERONE LEVEL: AN ANALYSIS OF 244 CONSECUTIVE IVF CYCLES</w:t>
      </w:r>
    </w:p>
    <w:p w14:paraId="06370D00" w14:textId="77777777" w:rsidR="000D23BD" w:rsidRPr="000D23BD" w:rsidRDefault="000D23BD" w:rsidP="000D23BD">
      <w:pPr>
        <w:spacing w:line="480" w:lineRule="auto"/>
        <w:rPr>
          <w:rFonts w:asciiTheme="minorHAnsi" w:hAnsiTheme="minorHAnsi"/>
          <w:noProof/>
          <w:sz w:val="24"/>
          <w:szCs w:val="24"/>
          <w:lang w:val="en-GB" w:eastAsia="tr-TR"/>
        </w:rPr>
      </w:pP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Sule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Yildiz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MD, </w:t>
      </w: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Kayhan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Yakın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MD, </w:t>
      </w: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Baris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Ata MD, </w:t>
      </w: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Ozgur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Oktem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MD, </w:t>
      </w:r>
    </w:p>
    <w:p w14:paraId="08FA5B3F" w14:textId="77777777" w:rsidR="000D23BD" w:rsidRPr="000D23BD" w:rsidRDefault="000D23BD" w:rsidP="000D23BD">
      <w:pPr>
        <w:tabs>
          <w:tab w:val="left" w:pos="1655"/>
        </w:tabs>
        <w:spacing w:line="480" w:lineRule="auto"/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Koc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University School of Medicine Department of Obstetrics and </w:t>
      </w: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Gynecology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, the Division of Reproductive Endocrinology and Infertility, Istanbul, Turkey </w:t>
      </w:r>
    </w:p>
    <w:p w14:paraId="078B33BE" w14:textId="77777777" w:rsidR="000D23BD" w:rsidRPr="000D23BD" w:rsidRDefault="000D23BD" w:rsidP="000D23BD">
      <w:pPr>
        <w:tabs>
          <w:tab w:val="left" w:pos="1655"/>
        </w:tabs>
        <w:spacing w:line="480" w:lineRule="auto"/>
        <w:rPr>
          <w:rFonts w:asciiTheme="minorHAnsi" w:hAnsiTheme="minorHAnsi"/>
          <w:b/>
          <w:sz w:val="24"/>
          <w:szCs w:val="24"/>
          <w:lang w:val="en-GB"/>
        </w:rPr>
      </w:pPr>
    </w:p>
    <w:p w14:paraId="024CA7D1" w14:textId="77777777" w:rsidR="000D23BD" w:rsidRPr="000D23BD" w:rsidRDefault="000D23BD" w:rsidP="000D23BD">
      <w:pPr>
        <w:tabs>
          <w:tab w:val="left" w:pos="1655"/>
        </w:tabs>
        <w:rPr>
          <w:rFonts w:asciiTheme="minorHAnsi" w:hAnsiTheme="minorHAnsi"/>
          <w:b/>
          <w:sz w:val="24"/>
          <w:szCs w:val="24"/>
          <w:lang w:val="en-GB"/>
        </w:rPr>
      </w:pPr>
      <w:r w:rsidRPr="000D23BD">
        <w:rPr>
          <w:rFonts w:asciiTheme="minorHAnsi" w:hAnsiTheme="minorHAnsi"/>
          <w:b/>
          <w:sz w:val="24"/>
          <w:szCs w:val="24"/>
          <w:lang w:val="en-GB"/>
        </w:rPr>
        <w:t>Correspondence:</w:t>
      </w:r>
    </w:p>
    <w:p w14:paraId="51CE9B59" w14:textId="77777777" w:rsidR="000D23BD" w:rsidRPr="000D23BD" w:rsidRDefault="000D23BD" w:rsidP="000D23BD">
      <w:pPr>
        <w:tabs>
          <w:tab w:val="left" w:pos="1655"/>
        </w:tabs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Ozgur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Oktem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MD</w:t>
      </w:r>
    </w:p>
    <w:p w14:paraId="7E2A756E" w14:textId="77777777" w:rsidR="000D23BD" w:rsidRPr="000D23BD" w:rsidRDefault="000D23BD" w:rsidP="000D23BD">
      <w:pPr>
        <w:tabs>
          <w:tab w:val="left" w:pos="1655"/>
        </w:tabs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Koc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University School of Medicine</w:t>
      </w:r>
    </w:p>
    <w:p w14:paraId="3DE7F479" w14:textId="77777777" w:rsidR="000D23BD" w:rsidRPr="000D23BD" w:rsidRDefault="000D23BD" w:rsidP="000D23BD">
      <w:pPr>
        <w:tabs>
          <w:tab w:val="left" w:pos="1655"/>
        </w:tabs>
        <w:rPr>
          <w:rFonts w:asciiTheme="minorHAnsi" w:hAnsiTheme="minorHAnsi"/>
          <w:sz w:val="24"/>
          <w:szCs w:val="24"/>
          <w:lang w:val="en-GB"/>
        </w:rPr>
      </w:pPr>
      <w:r w:rsidRPr="000D23BD">
        <w:rPr>
          <w:rFonts w:asciiTheme="minorHAnsi" w:hAnsiTheme="minorHAnsi"/>
          <w:sz w:val="24"/>
          <w:szCs w:val="24"/>
          <w:lang w:val="en-GB"/>
        </w:rPr>
        <w:t xml:space="preserve">Department of Obstetrics and </w:t>
      </w: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Gynecology</w:t>
      </w:r>
      <w:proofErr w:type="spellEnd"/>
    </w:p>
    <w:p w14:paraId="069A9503" w14:textId="77777777" w:rsidR="000D23BD" w:rsidRPr="000D23BD" w:rsidRDefault="000D23BD" w:rsidP="000D23BD">
      <w:pPr>
        <w:tabs>
          <w:tab w:val="left" w:pos="1655"/>
        </w:tabs>
        <w:rPr>
          <w:rFonts w:asciiTheme="minorHAnsi" w:hAnsiTheme="minorHAnsi"/>
          <w:sz w:val="24"/>
          <w:szCs w:val="24"/>
          <w:lang w:val="en-GB"/>
        </w:rPr>
      </w:pPr>
      <w:r w:rsidRPr="000D23BD">
        <w:rPr>
          <w:rFonts w:asciiTheme="minorHAnsi" w:hAnsiTheme="minorHAnsi"/>
          <w:sz w:val="24"/>
          <w:szCs w:val="24"/>
          <w:lang w:val="en-GB"/>
        </w:rPr>
        <w:t>The Division of Reproductive Endocrinology and Infertility</w:t>
      </w:r>
    </w:p>
    <w:p w14:paraId="73533967" w14:textId="77777777" w:rsidR="000D23BD" w:rsidRPr="000D23BD" w:rsidRDefault="000D23BD" w:rsidP="000D23BD">
      <w:pPr>
        <w:tabs>
          <w:tab w:val="left" w:pos="1655"/>
        </w:tabs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Davutpasa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 xml:space="preserve"> Cad. No:4, 34010</w:t>
      </w:r>
    </w:p>
    <w:p w14:paraId="5ACE0FCA" w14:textId="77777777" w:rsidR="000D23BD" w:rsidRPr="000D23BD" w:rsidRDefault="000D23BD" w:rsidP="000D23BD">
      <w:pPr>
        <w:tabs>
          <w:tab w:val="left" w:pos="1655"/>
        </w:tabs>
        <w:rPr>
          <w:rFonts w:asciiTheme="minorHAnsi" w:hAnsiTheme="minorHAnsi"/>
          <w:sz w:val="24"/>
          <w:szCs w:val="24"/>
          <w:lang w:val="en-GB"/>
        </w:rPr>
      </w:pPr>
      <w:proofErr w:type="spellStart"/>
      <w:r w:rsidRPr="000D23BD">
        <w:rPr>
          <w:rFonts w:asciiTheme="minorHAnsi" w:hAnsiTheme="minorHAnsi"/>
          <w:sz w:val="24"/>
          <w:szCs w:val="24"/>
          <w:lang w:val="en-GB"/>
        </w:rPr>
        <w:t>Topkapi</w:t>
      </w:r>
      <w:proofErr w:type="spellEnd"/>
      <w:r w:rsidRPr="000D23BD">
        <w:rPr>
          <w:rFonts w:asciiTheme="minorHAnsi" w:hAnsiTheme="minorHAnsi"/>
          <w:sz w:val="24"/>
          <w:szCs w:val="24"/>
          <w:lang w:val="en-GB"/>
        </w:rPr>
        <w:t>, Istanbul, Turkey</w:t>
      </w:r>
    </w:p>
    <w:p w14:paraId="2E409D76" w14:textId="77777777" w:rsidR="000D23BD" w:rsidRPr="000D23BD" w:rsidRDefault="000D23BD" w:rsidP="000D23BD">
      <w:pPr>
        <w:tabs>
          <w:tab w:val="left" w:pos="1655"/>
        </w:tabs>
        <w:rPr>
          <w:rFonts w:asciiTheme="minorHAnsi" w:hAnsiTheme="minorHAnsi"/>
          <w:sz w:val="24"/>
          <w:szCs w:val="24"/>
          <w:lang w:val="en-GB"/>
        </w:rPr>
      </w:pPr>
      <w:r w:rsidRPr="000D23BD">
        <w:rPr>
          <w:rFonts w:asciiTheme="minorHAnsi" w:hAnsiTheme="minorHAnsi"/>
          <w:sz w:val="24"/>
          <w:szCs w:val="24"/>
          <w:lang w:val="en-GB"/>
        </w:rPr>
        <w:t xml:space="preserve">Tel: + (90) 850 250 8 250 </w:t>
      </w:r>
    </w:p>
    <w:p w14:paraId="7FE592FA" w14:textId="77777777" w:rsidR="000D23BD" w:rsidRPr="000D23BD" w:rsidRDefault="000D23BD" w:rsidP="000D23BD">
      <w:pPr>
        <w:tabs>
          <w:tab w:val="left" w:pos="1655"/>
        </w:tabs>
        <w:rPr>
          <w:rFonts w:asciiTheme="minorHAnsi" w:hAnsiTheme="minorHAnsi"/>
          <w:sz w:val="24"/>
          <w:szCs w:val="24"/>
          <w:lang w:val="en-GB"/>
        </w:rPr>
      </w:pPr>
      <w:r w:rsidRPr="000D23BD">
        <w:rPr>
          <w:rFonts w:asciiTheme="minorHAnsi" w:hAnsiTheme="minorHAnsi"/>
          <w:sz w:val="24"/>
          <w:szCs w:val="24"/>
          <w:lang w:val="en-GB"/>
        </w:rPr>
        <w:t xml:space="preserve">Email: </w:t>
      </w:r>
      <w:hyperlink r:id="rId6" w:history="1">
        <w:r w:rsidRPr="000D23BD">
          <w:rPr>
            <w:rFonts w:asciiTheme="minorHAnsi" w:hAnsiTheme="minorHAnsi"/>
            <w:sz w:val="24"/>
            <w:szCs w:val="24"/>
            <w:u w:val="single"/>
            <w:lang w:val="en-GB"/>
          </w:rPr>
          <w:t>ooktem@ku.edu.tr</w:t>
        </w:r>
      </w:hyperlink>
    </w:p>
    <w:p w14:paraId="49C19CBC" w14:textId="77777777" w:rsidR="000D23BD" w:rsidRDefault="000D23BD">
      <w:pPr>
        <w:rPr>
          <w:rFonts w:asciiTheme="minorHAnsi" w:hAnsiTheme="minorHAnsi"/>
          <w:b/>
          <w:sz w:val="24"/>
          <w:szCs w:val="24"/>
        </w:rPr>
      </w:pPr>
    </w:p>
    <w:p w14:paraId="23A6B104" w14:textId="77777777" w:rsidR="000D23BD" w:rsidRDefault="000D23BD">
      <w:pPr>
        <w:rPr>
          <w:rFonts w:asciiTheme="minorHAnsi" w:hAnsiTheme="minorHAnsi"/>
          <w:b/>
          <w:sz w:val="24"/>
          <w:szCs w:val="24"/>
        </w:rPr>
      </w:pPr>
    </w:p>
    <w:p w14:paraId="4F5E9D34" w14:textId="77777777" w:rsidR="000D23BD" w:rsidRDefault="000D23BD">
      <w:pPr>
        <w:autoSpaceDE/>
        <w:autoSpaceDN/>
        <w:adjustRightInd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br w:type="page"/>
      </w:r>
    </w:p>
    <w:p w14:paraId="0B3A5DCC" w14:textId="11C0C2D6" w:rsidR="000F3D76" w:rsidRDefault="000F3D76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>SUPPLEMENTARY DATA</w:t>
      </w:r>
      <w:r w:rsidR="006B0CBD">
        <w:rPr>
          <w:rFonts w:asciiTheme="minorHAnsi" w:hAnsiTheme="minorHAnsi"/>
          <w:b/>
          <w:sz w:val="24"/>
          <w:szCs w:val="24"/>
        </w:rPr>
        <w:t xml:space="preserve"> FOR NORMO-RESPONDERS</w:t>
      </w:r>
    </w:p>
    <w:p w14:paraId="36BED884" w14:textId="77777777" w:rsidR="000836BE" w:rsidRDefault="000836BE">
      <w:pPr>
        <w:rPr>
          <w:rFonts w:asciiTheme="minorHAnsi" w:hAnsiTheme="minorHAnsi"/>
          <w:b/>
          <w:sz w:val="24"/>
          <w:szCs w:val="24"/>
        </w:rPr>
      </w:pPr>
    </w:p>
    <w:p w14:paraId="5397FC52" w14:textId="5CB3CF77" w:rsidR="000836BE" w:rsidRPr="000836BE" w:rsidRDefault="000836BE" w:rsidP="000836BE">
      <w:pPr>
        <w:spacing w:line="480" w:lineRule="auto"/>
        <w:jc w:val="both"/>
        <w:rPr>
          <w:rFonts w:asciiTheme="minorHAnsi" w:hAnsiTheme="minorHAnsi"/>
          <w:b/>
          <w:sz w:val="24"/>
          <w:szCs w:val="24"/>
          <w:lang w:val="en-GB"/>
        </w:rPr>
      </w:pPr>
      <w:r>
        <w:rPr>
          <w:rFonts w:asciiTheme="minorHAnsi" w:hAnsiTheme="minorHAnsi"/>
          <w:b/>
          <w:sz w:val="24"/>
          <w:szCs w:val="24"/>
        </w:rPr>
        <w:t xml:space="preserve">Supplementary </w:t>
      </w:r>
      <w:r>
        <w:rPr>
          <w:rFonts w:asciiTheme="minorHAnsi" w:eastAsia="Times New Roman" w:hAnsiTheme="minorHAnsi"/>
          <w:b/>
          <w:bCs/>
          <w:sz w:val="24"/>
          <w:szCs w:val="24"/>
          <w:lang w:val="en-GB" w:eastAsia="ar-SA"/>
        </w:rPr>
        <w:t>Table-1</w:t>
      </w:r>
      <w:r w:rsidRPr="000836BE">
        <w:rPr>
          <w:rFonts w:asciiTheme="minorHAnsi" w:eastAsia="Times New Roman" w:hAnsiTheme="minorHAnsi"/>
          <w:b/>
          <w:bCs/>
          <w:sz w:val="24"/>
          <w:szCs w:val="24"/>
          <w:lang w:val="en-GB" w:eastAsia="ar-SA"/>
        </w:rPr>
        <w:t>: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Descriptive summary statistics of the percent changes of P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bscript"/>
          <w:lang w:val="en-GB" w:eastAsia="ar-SA"/>
        </w:rPr>
        <w:t>4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on the </w:t>
      </w:r>
      <w:proofErr w:type="spellStart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hCG</w:t>
      </w:r>
      <w:proofErr w:type="spellEnd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day and its correlates E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bscript"/>
          <w:lang w:val="en-GB" w:eastAsia="ar-SA"/>
        </w:rPr>
        <w:t>2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on the </w:t>
      </w:r>
      <w:proofErr w:type="spellStart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hCG</w:t>
      </w:r>
      <w:proofErr w:type="spellEnd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day, and the numbers of </w:t>
      </w:r>
      <w:proofErr w:type="spellStart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fol</w:t>
      </w:r>
      <w:proofErr w:type="spellEnd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&gt;14mm on day 10 of stimulation and retrieved oocytes. </w:t>
      </w:r>
    </w:p>
    <w:p w14:paraId="08B7A7B0" w14:textId="388EED31" w:rsidR="000836BE" w:rsidRPr="000836BE" w:rsidRDefault="000836BE" w:rsidP="000836BE">
      <w:pPr>
        <w:spacing w:line="480" w:lineRule="auto"/>
        <w:jc w:val="both"/>
        <w:rPr>
          <w:rFonts w:asciiTheme="minorHAnsi" w:eastAsia="Times New Roman" w:hAnsiTheme="minorHAnsi"/>
          <w:bCs/>
          <w:sz w:val="24"/>
          <w:szCs w:val="24"/>
          <w:lang w:val="en-GB" w:eastAsia="ar-SA"/>
        </w:rPr>
      </w:pPr>
      <w:r>
        <w:rPr>
          <w:rFonts w:asciiTheme="minorHAnsi" w:hAnsiTheme="minorHAnsi"/>
          <w:b/>
          <w:sz w:val="24"/>
          <w:szCs w:val="24"/>
        </w:rPr>
        <w:t xml:space="preserve">Supplementary </w:t>
      </w:r>
      <w:r>
        <w:rPr>
          <w:rFonts w:asciiTheme="minorHAnsi" w:hAnsiTheme="minorHAnsi"/>
          <w:b/>
          <w:sz w:val="24"/>
          <w:szCs w:val="24"/>
          <w:lang w:val="en-GB"/>
        </w:rPr>
        <w:t>Table-2</w:t>
      </w:r>
      <w:r w:rsidRPr="000836BE">
        <w:rPr>
          <w:rFonts w:asciiTheme="minorHAnsi" w:hAnsiTheme="minorHAnsi"/>
          <w:b/>
          <w:sz w:val="24"/>
          <w:szCs w:val="24"/>
          <w:lang w:val="en-GB"/>
        </w:rPr>
        <w:t>: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Descriptive summary statistics of the percent changes of P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bscript"/>
          <w:lang w:val="en-GB" w:eastAsia="ar-SA"/>
        </w:rPr>
        <w:t>4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in the 2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perscript"/>
          <w:lang w:val="en-GB" w:eastAsia="ar-SA"/>
        </w:rPr>
        <w:t>nd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cycle&gt;0. Despite the increases in P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bscript"/>
          <w:lang w:val="en-GB" w:eastAsia="ar-SA"/>
        </w:rPr>
        <w:t>4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, the percent changes in its correlates exhibited significant variations.</w:t>
      </w:r>
    </w:p>
    <w:p w14:paraId="08A8D2DF" w14:textId="6B7CEEDA" w:rsidR="000836BE" w:rsidRPr="000836BE" w:rsidRDefault="000836BE" w:rsidP="000836BE">
      <w:pPr>
        <w:spacing w:line="480" w:lineRule="auto"/>
        <w:jc w:val="both"/>
        <w:rPr>
          <w:rFonts w:asciiTheme="minorHAnsi" w:eastAsia="Times New Roman" w:hAnsiTheme="minorHAnsi"/>
          <w:bCs/>
          <w:sz w:val="24"/>
          <w:szCs w:val="24"/>
          <w:lang w:val="en-GB" w:eastAsia="ar-SA"/>
        </w:rPr>
      </w:pPr>
      <w:r>
        <w:rPr>
          <w:rFonts w:asciiTheme="minorHAnsi" w:hAnsiTheme="minorHAnsi"/>
          <w:b/>
          <w:sz w:val="24"/>
          <w:szCs w:val="24"/>
        </w:rPr>
        <w:t xml:space="preserve">Supplementary </w:t>
      </w:r>
      <w:r>
        <w:rPr>
          <w:rFonts w:asciiTheme="minorHAnsi" w:hAnsiTheme="minorHAnsi"/>
          <w:b/>
          <w:sz w:val="24"/>
          <w:szCs w:val="24"/>
          <w:lang w:val="en-GB"/>
        </w:rPr>
        <w:t>Table-3</w:t>
      </w:r>
      <w:r w:rsidRPr="000836BE">
        <w:rPr>
          <w:rFonts w:asciiTheme="minorHAnsi" w:hAnsiTheme="minorHAnsi"/>
          <w:b/>
          <w:sz w:val="24"/>
          <w:szCs w:val="24"/>
          <w:lang w:val="en-GB"/>
        </w:rPr>
        <w:t>: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Descriptive summary statistics of the percent changes of P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bscript"/>
          <w:lang w:val="en-GB" w:eastAsia="ar-SA"/>
        </w:rPr>
        <w:t>4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in the 2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perscript"/>
          <w:lang w:val="en-GB" w:eastAsia="ar-SA"/>
        </w:rPr>
        <w:t>nd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cycle&lt;0. Despite the decreases in P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bscript"/>
          <w:lang w:val="en-GB" w:eastAsia="ar-SA"/>
        </w:rPr>
        <w:t>4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, the percent changes in its correlates exhibited significant variations.</w:t>
      </w:r>
    </w:p>
    <w:p w14:paraId="3D68D937" w14:textId="28481942" w:rsidR="000836BE" w:rsidRPr="000836BE" w:rsidRDefault="000836BE" w:rsidP="000836BE">
      <w:pPr>
        <w:spacing w:line="480" w:lineRule="auto"/>
        <w:jc w:val="both"/>
        <w:rPr>
          <w:rFonts w:asciiTheme="minorHAnsi" w:hAnsiTheme="minorHAnsi"/>
          <w:b/>
          <w:sz w:val="24"/>
          <w:szCs w:val="24"/>
          <w:lang w:val="en-GB"/>
        </w:rPr>
      </w:pPr>
      <w:r>
        <w:rPr>
          <w:rFonts w:asciiTheme="minorHAnsi" w:hAnsiTheme="minorHAnsi"/>
          <w:b/>
          <w:sz w:val="24"/>
          <w:szCs w:val="24"/>
        </w:rPr>
        <w:t>Supplementary</w:t>
      </w:r>
      <w:r w:rsidRPr="000836BE">
        <w:rPr>
          <w:rFonts w:asciiTheme="minorHAnsi" w:hAnsiTheme="minorHAnsi"/>
          <w:b/>
          <w:sz w:val="24"/>
          <w:szCs w:val="24"/>
          <w:lang w:val="en-GB"/>
        </w:rPr>
        <w:t xml:space="preserve"> </w:t>
      </w:r>
      <w:r>
        <w:rPr>
          <w:rFonts w:asciiTheme="minorHAnsi" w:hAnsiTheme="minorHAnsi"/>
          <w:b/>
          <w:sz w:val="24"/>
          <w:szCs w:val="24"/>
          <w:lang w:val="en-GB"/>
        </w:rPr>
        <w:t>Figure-1</w:t>
      </w:r>
      <w:r w:rsidRPr="000836BE">
        <w:rPr>
          <w:rFonts w:asciiTheme="minorHAnsi" w:hAnsiTheme="minorHAnsi"/>
          <w:b/>
          <w:sz w:val="24"/>
          <w:szCs w:val="24"/>
          <w:lang w:val="en-GB"/>
        </w:rPr>
        <w:t xml:space="preserve">: </w:t>
      </w:r>
      <w:r w:rsidRPr="000836BE">
        <w:rPr>
          <w:rFonts w:asciiTheme="minorHAnsi" w:hAnsiTheme="minorHAnsi"/>
          <w:sz w:val="24"/>
          <w:szCs w:val="24"/>
          <w:lang w:val="en-GB"/>
        </w:rPr>
        <w:t xml:space="preserve">Scatter plot diagrams of the percent changes 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of P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bscript"/>
          <w:lang w:val="en-GB" w:eastAsia="ar-SA"/>
        </w:rPr>
        <w:t>4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on the </w:t>
      </w:r>
      <w:proofErr w:type="spellStart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hCG</w:t>
      </w:r>
      <w:proofErr w:type="spellEnd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day and its correlates E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bscript"/>
          <w:lang w:val="en-GB" w:eastAsia="ar-SA"/>
        </w:rPr>
        <w:t>2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on the </w:t>
      </w:r>
      <w:proofErr w:type="spellStart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hCG</w:t>
      </w:r>
      <w:proofErr w:type="spellEnd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day, and the numbers of </w:t>
      </w:r>
      <w:proofErr w:type="spellStart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fol</w:t>
      </w:r>
      <w:proofErr w:type="spellEnd"/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>&gt;14mm on day 10 of stimulation and retrieved oocytes overall (3A), and when P</w:t>
      </w:r>
      <w:r w:rsidRPr="000836BE">
        <w:rPr>
          <w:rFonts w:asciiTheme="minorHAnsi" w:eastAsia="Times New Roman" w:hAnsiTheme="minorHAnsi"/>
          <w:bCs/>
          <w:sz w:val="24"/>
          <w:szCs w:val="24"/>
          <w:vertAlign w:val="subscript"/>
          <w:lang w:val="en-GB" w:eastAsia="ar-SA"/>
        </w:rPr>
        <w:t>4</w:t>
      </w:r>
      <w:r w:rsidRPr="000836BE">
        <w:rPr>
          <w:rFonts w:asciiTheme="minorHAnsi" w:eastAsia="Times New Roman" w:hAnsiTheme="minorHAnsi"/>
          <w:bCs/>
          <w:sz w:val="24"/>
          <w:szCs w:val="24"/>
          <w:lang w:val="en-GB" w:eastAsia="ar-SA"/>
        </w:rPr>
        <w:t xml:space="preserve"> in the second cycle is &gt;0 (3B), &lt; 0 (3C) or =0 (3D).</w:t>
      </w:r>
    </w:p>
    <w:p w14:paraId="7A61F2F6" w14:textId="75B6B3CA" w:rsidR="000836BE" w:rsidRPr="000836BE" w:rsidRDefault="000836BE" w:rsidP="000836BE">
      <w:pPr>
        <w:spacing w:after="100" w:afterAutospacing="1" w:line="480" w:lineRule="auto"/>
        <w:jc w:val="both"/>
        <w:rPr>
          <w:rFonts w:asciiTheme="minorHAnsi" w:eastAsiaTheme="minorEastAsia" w:hAnsiTheme="minorHAnsi"/>
          <w:bCs/>
          <w:kern w:val="24"/>
          <w:sz w:val="24"/>
          <w:szCs w:val="24"/>
          <w:lang w:val="en-GB" w:eastAsia="tr-TR"/>
        </w:rPr>
      </w:pPr>
      <w:bookmarkStart w:id="0" w:name="OLE_LINK1"/>
      <w:r>
        <w:rPr>
          <w:rFonts w:asciiTheme="minorHAnsi" w:hAnsiTheme="minorHAnsi"/>
          <w:b/>
          <w:sz w:val="24"/>
          <w:szCs w:val="24"/>
        </w:rPr>
        <w:t>Supplementary</w:t>
      </w:r>
      <w:r w:rsidRPr="000836BE">
        <w:rPr>
          <w:rFonts w:asciiTheme="minorHAnsi" w:hAnsiTheme="minorHAnsi"/>
          <w:b/>
          <w:sz w:val="24"/>
          <w:szCs w:val="24"/>
          <w:lang w:val="en-GB"/>
        </w:rPr>
        <w:t xml:space="preserve"> </w:t>
      </w:r>
      <w:r>
        <w:rPr>
          <w:rFonts w:asciiTheme="minorHAnsi" w:hAnsiTheme="minorHAnsi"/>
          <w:b/>
          <w:sz w:val="24"/>
          <w:szCs w:val="24"/>
          <w:lang w:val="en-GB"/>
        </w:rPr>
        <w:t>Figure-2</w:t>
      </w:r>
      <w:r w:rsidRPr="000836BE">
        <w:rPr>
          <w:rFonts w:asciiTheme="minorHAnsi" w:hAnsiTheme="minorHAnsi"/>
          <w:b/>
          <w:sz w:val="24"/>
          <w:szCs w:val="24"/>
          <w:lang w:val="en-GB"/>
        </w:rPr>
        <w:t xml:space="preserve">: </w:t>
      </w:r>
      <w:r w:rsidRPr="000836BE">
        <w:rPr>
          <w:rFonts w:asciiTheme="minorHAnsi" w:hAnsiTheme="minorHAnsi"/>
          <w:sz w:val="24"/>
          <w:szCs w:val="24"/>
          <w:lang w:val="en-GB"/>
        </w:rPr>
        <w:t>Histogram depiction of the percent change of P</w:t>
      </w:r>
      <w:r w:rsidRPr="000836BE">
        <w:rPr>
          <w:rFonts w:asciiTheme="minorHAnsi" w:hAnsiTheme="minorHAnsi"/>
          <w:sz w:val="24"/>
          <w:szCs w:val="24"/>
          <w:vertAlign w:val="subscript"/>
          <w:lang w:val="en-GB"/>
        </w:rPr>
        <w:t>4</w:t>
      </w:r>
      <w:r w:rsidRPr="000836BE">
        <w:rPr>
          <w:rFonts w:asciiTheme="minorHAnsi" w:hAnsiTheme="minorHAnsi"/>
          <w:sz w:val="24"/>
          <w:szCs w:val="24"/>
          <w:lang w:val="en-GB"/>
        </w:rPr>
        <w:t xml:space="preserve"> in the 2</w:t>
      </w:r>
      <w:r w:rsidRPr="000836BE">
        <w:rPr>
          <w:rFonts w:asciiTheme="minorHAnsi" w:hAnsiTheme="minorHAnsi"/>
          <w:sz w:val="24"/>
          <w:szCs w:val="24"/>
          <w:vertAlign w:val="superscript"/>
          <w:lang w:val="en-GB"/>
        </w:rPr>
        <w:t>nd</w:t>
      </w:r>
      <w:r w:rsidRPr="000836BE">
        <w:rPr>
          <w:rFonts w:asciiTheme="minorHAnsi" w:hAnsiTheme="minorHAnsi"/>
          <w:sz w:val="24"/>
          <w:szCs w:val="24"/>
          <w:lang w:val="en-GB"/>
        </w:rPr>
        <w:t xml:space="preserve"> cycle (x-axis) and the corresponding percent change in E</w:t>
      </w:r>
      <w:r w:rsidRPr="000836BE">
        <w:rPr>
          <w:rFonts w:asciiTheme="minorHAnsi" w:hAnsiTheme="minorHAnsi"/>
          <w:sz w:val="24"/>
          <w:szCs w:val="24"/>
          <w:vertAlign w:val="subscript"/>
          <w:lang w:val="en-GB"/>
        </w:rPr>
        <w:t>2</w:t>
      </w:r>
      <w:r w:rsidRPr="000836BE">
        <w:rPr>
          <w:rFonts w:asciiTheme="minorHAnsi" w:hAnsiTheme="minorHAnsi"/>
          <w:sz w:val="24"/>
          <w:szCs w:val="24"/>
          <w:lang w:val="en-GB"/>
        </w:rPr>
        <w:t xml:space="preserve">, and the number of </w:t>
      </w:r>
      <w:proofErr w:type="spellStart"/>
      <w:r w:rsidRPr="000836BE">
        <w:rPr>
          <w:rFonts w:asciiTheme="minorHAnsi" w:hAnsiTheme="minorHAnsi"/>
          <w:sz w:val="24"/>
          <w:szCs w:val="24"/>
          <w:lang w:val="en-GB"/>
        </w:rPr>
        <w:t>fol</w:t>
      </w:r>
      <w:proofErr w:type="spellEnd"/>
      <w:r w:rsidRPr="000836BE">
        <w:rPr>
          <w:rFonts w:asciiTheme="minorHAnsi" w:hAnsiTheme="minorHAnsi"/>
          <w:sz w:val="24"/>
          <w:szCs w:val="24"/>
          <w:lang w:val="en-GB"/>
        </w:rPr>
        <w:t xml:space="preserve">&gt;14mm and retrieved oocytes (y-axis). </w:t>
      </w:r>
      <w:r>
        <w:rPr>
          <w:rFonts w:asciiTheme="minorHAnsi" w:hAnsiTheme="minorHAnsi"/>
          <w:sz w:val="24"/>
          <w:szCs w:val="24"/>
          <w:lang w:val="en-GB"/>
        </w:rPr>
        <w:t xml:space="preserve">Normal and </w:t>
      </w:r>
      <w:proofErr w:type="spellStart"/>
      <w:r>
        <w:rPr>
          <w:rFonts w:asciiTheme="minorHAnsi" w:hAnsiTheme="minorHAnsi"/>
          <w:sz w:val="24"/>
          <w:szCs w:val="24"/>
          <w:lang w:val="en-GB"/>
        </w:rPr>
        <w:t>paradoxic</w:t>
      </w:r>
      <w:proofErr w:type="spellEnd"/>
      <w:r>
        <w:rPr>
          <w:rFonts w:asciiTheme="minorHAnsi" w:hAnsiTheme="minorHAnsi"/>
          <w:sz w:val="24"/>
          <w:szCs w:val="24"/>
          <w:lang w:val="en-GB"/>
        </w:rPr>
        <w:t xml:space="preserve"> changes in P</w:t>
      </w:r>
      <w:r>
        <w:rPr>
          <w:rFonts w:asciiTheme="minorHAnsi" w:hAnsiTheme="minorHAnsi"/>
          <w:sz w:val="24"/>
          <w:szCs w:val="24"/>
          <w:vertAlign w:val="subscript"/>
          <w:lang w:val="en-GB"/>
        </w:rPr>
        <w:t>4</w:t>
      </w:r>
      <w:r>
        <w:rPr>
          <w:rFonts w:asciiTheme="minorHAnsi" w:hAnsiTheme="minorHAnsi"/>
          <w:sz w:val="24"/>
          <w:szCs w:val="24"/>
          <w:lang w:val="en-GB"/>
        </w:rPr>
        <w:t xml:space="preserve"> and its correlates are shown.</w:t>
      </w:r>
    </w:p>
    <w:bookmarkEnd w:id="0"/>
    <w:p w14:paraId="752FB462" w14:textId="77777777" w:rsidR="000836BE" w:rsidRDefault="000836BE">
      <w:pPr>
        <w:rPr>
          <w:rFonts w:asciiTheme="minorHAnsi" w:hAnsiTheme="minorHAnsi"/>
          <w:b/>
          <w:sz w:val="24"/>
          <w:szCs w:val="24"/>
        </w:rPr>
      </w:pPr>
    </w:p>
    <w:p w14:paraId="6407D0BE" w14:textId="64770B12" w:rsidR="000836BE" w:rsidRDefault="000836BE">
      <w:pPr>
        <w:autoSpaceDE/>
        <w:autoSpaceDN/>
        <w:adjustRightInd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br w:type="page"/>
      </w:r>
    </w:p>
    <w:p w14:paraId="33D94BC5" w14:textId="33D09599" w:rsidR="004B2F57" w:rsidRPr="007E2A59" w:rsidRDefault="000F3D76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 xml:space="preserve">Supplementary </w:t>
      </w:r>
      <w:r w:rsidR="003045D9" w:rsidRPr="007E2A59">
        <w:rPr>
          <w:rFonts w:asciiTheme="minorHAnsi" w:hAnsiTheme="minorHAnsi"/>
          <w:b/>
          <w:sz w:val="24"/>
          <w:szCs w:val="24"/>
        </w:rPr>
        <w:t>Table</w:t>
      </w:r>
      <w:r w:rsidR="00287F5A" w:rsidRPr="007E2A59">
        <w:rPr>
          <w:rFonts w:asciiTheme="minorHAnsi" w:hAnsiTheme="minorHAnsi"/>
          <w:b/>
          <w:sz w:val="24"/>
          <w:szCs w:val="24"/>
        </w:rPr>
        <w:t>-1</w:t>
      </w:r>
    </w:p>
    <w:p w14:paraId="0E7D037A" w14:textId="77777777" w:rsidR="005E7517" w:rsidRDefault="005E7517" w:rsidP="003045D9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1707"/>
        <w:gridCol w:w="1663"/>
        <w:gridCol w:w="1559"/>
        <w:gridCol w:w="1644"/>
      </w:tblGrid>
      <w:tr w:rsidR="005E7517" w:rsidRPr="007E2A59" w14:paraId="050D0725" w14:textId="77777777" w:rsidTr="004B3CB1">
        <w:tc>
          <w:tcPr>
            <w:tcW w:w="2437" w:type="dxa"/>
          </w:tcPr>
          <w:p w14:paraId="725087D3" w14:textId="77777777" w:rsidR="005E7517" w:rsidRPr="007E2A59" w:rsidRDefault="005E7517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573" w:type="dxa"/>
            <w:gridSpan w:val="4"/>
          </w:tcPr>
          <w:p w14:paraId="167797F3" w14:textId="77777777" w:rsidR="005E7517" w:rsidRPr="007E2A59" w:rsidRDefault="005E7517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% change in the 2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 xml:space="preserve"> IVF cycle</w:t>
            </w:r>
          </w:p>
        </w:tc>
      </w:tr>
      <w:tr w:rsidR="005E7517" w:rsidRPr="007E2A59" w14:paraId="0C0940C1" w14:textId="77777777" w:rsidTr="004B3CB1">
        <w:tc>
          <w:tcPr>
            <w:tcW w:w="2437" w:type="dxa"/>
          </w:tcPr>
          <w:p w14:paraId="5FD7BCF4" w14:textId="77777777" w:rsidR="005E7517" w:rsidRPr="007E2A59" w:rsidRDefault="005E7517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7278C46A" w14:textId="77777777" w:rsidR="005E7517" w:rsidRPr="007E2A59" w:rsidRDefault="005E7517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P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63" w:type="dxa"/>
            <w:vAlign w:val="center"/>
          </w:tcPr>
          <w:p w14:paraId="1E14064E" w14:textId="77777777" w:rsidR="005E7517" w:rsidRPr="007E2A59" w:rsidRDefault="005E7517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E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0142921E" w14:textId="77777777" w:rsidR="005E7517" w:rsidRPr="007E2A59" w:rsidRDefault="005E7517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Fol</w:t>
            </w:r>
            <w:proofErr w:type="spellEnd"/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&gt;14mm#</w:t>
            </w:r>
          </w:p>
        </w:tc>
        <w:tc>
          <w:tcPr>
            <w:tcW w:w="1644" w:type="dxa"/>
            <w:vAlign w:val="center"/>
          </w:tcPr>
          <w:p w14:paraId="71EC29B7" w14:textId="77777777" w:rsidR="005E7517" w:rsidRPr="007E2A59" w:rsidRDefault="005E7517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Total oocyte#</w:t>
            </w:r>
          </w:p>
        </w:tc>
      </w:tr>
      <w:tr w:rsidR="005E7517" w:rsidRPr="007E2A59" w14:paraId="7C9E11EC" w14:textId="77777777" w:rsidTr="004B3CB1">
        <w:tc>
          <w:tcPr>
            <w:tcW w:w="2437" w:type="dxa"/>
          </w:tcPr>
          <w:p w14:paraId="5A05E116" w14:textId="77777777" w:rsidR="005E7517" w:rsidRPr="007E2A59" w:rsidRDefault="005E7517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707" w:type="dxa"/>
            <w:vAlign w:val="center"/>
          </w:tcPr>
          <w:p w14:paraId="2E98F2F1" w14:textId="785C42A8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1663" w:type="dxa"/>
            <w:vAlign w:val="center"/>
          </w:tcPr>
          <w:p w14:paraId="3CACDB3F" w14:textId="430BB5BD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8.34</w:t>
            </w:r>
          </w:p>
        </w:tc>
        <w:tc>
          <w:tcPr>
            <w:tcW w:w="1559" w:type="dxa"/>
            <w:vAlign w:val="center"/>
          </w:tcPr>
          <w:p w14:paraId="4E63D59B" w14:textId="0656219E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5.29</w:t>
            </w:r>
          </w:p>
        </w:tc>
        <w:tc>
          <w:tcPr>
            <w:tcW w:w="1644" w:type="dxa"/>
            <w:vAlign w:val="center"/>
          </w:tcPr>
          <w:p w14:paraId="67066D5A" w14:textId="1E99F655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67</w:t>
            </w:r>
          </w:p>
        </w:tc>
      </w:tr>
      <w:tr w:rsidR="005E7517" w:rsidRPr="007E2A59" w14:paraId="7CE3FAC2" w14:textId="77777777" w:rsidTr="004B3CB1">
        <w:tc>
          <w:tcPr>
            <w:tcW w:w="2437" w:type="dxa"/>
          </w:tcPr>
          <w:p w14:paraId="57229114" w14:textId="77777777" w:rsidR="005E7517" w:rsidRPr="007E2A59" w:rsidRDefault="005E7517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707" w:type="dxa"/>
            <w:vAlign w:val="center"/>
          </w:tcPr>
          <w:p w14:paraId="6424A054" w14:textId="3109176A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1663" w:type="dxa"/>
            <w:vAlign w:val="center"/>
          </w:tcPr>
          <w:p w14:paraId="6C279E37" w14:textId="1751ABBB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.24</w:t>
            </w:r>
          </w:p>
        </w:tc>
        <w:tc>
          <w:tcPr>
            <w:tcW w:w="1559" w:type="dxa"/>
            <w:vAlign w:val="center"/>
          </w:tcPr>
          <w:p w14:paraId="46ED8CCE" w14:textId="225B19E1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44" w:type="dxa"/>
            <w:vAlign w:val="center"/>
          </w:tcPr>
          <w:p w14:paraId="223F992C" w14:textId="6F080597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5E7517" w:rsidRPr="007E2A59" w14:paraId="71D6215A" w14:textId="77777777" w:rsidTr="004B3CB1">
        <w:tc>
          <w:tcPr>
            <w:tcW w:w="2437" w:type="dxa"/>
          </w:tcPr>
          <w:p w14:paraId="5117D325" w14:textId="77777777" w:rsidR="005E7517" w:rsidRPr="007E2A59" w:rsidRDefault="005E7517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Std. Deviation</w:t>
            </w:r>
          </w:p>
        </w:tc>
        <w:tc>
          <w:tcPr>
            <w:tcW w:w="1707" w:type="dxa"/>
            <w:vAlign w:val="center"/>
          </w:tcPr>
          <w:p w14:paraId="1A0C1739" w14:textId="294EDE68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55.6</w:t>
            </w:r>
          </w:p>
        </w:tc>
        <w:tc>
          <w:tcPr>
            <w:tcW w:w="1663" w:type="dxa"/>
            <w:vAlign w:val="center"/>
          </w:tcPr>
          <w:p w14:paraId="5CE3A4F2" w14:textId="103C23B8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76.2</w:t>
            </w:r>
          </w:p>
        </w:tc>
        <w:tc>
          <w:tcPr>
            <w:tcW w:w="1559" w:type="dxa"/>
            <w:vAlign w:val="center"/>
          </w:tcPr>
          <w:p w14:paraId="243BBD72" w14:textId="45AC37A7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644" w:type="dxa"/>
            <w:vAlign w:val="center"/>
          </w:tcPr>
          <w:p w14:paraId="22DF769D" w14:textId="65D3A12D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0.7</w:t>
            </w:r>
          </w:p>
        </w:tc>
      </w:tr>
      <w:tr w:rsidR="005E7517" w:rsidRPr="007E2A59" w14:paraId="75D2430B" w14:textId="77777777" w:rsidTr="004B3CB1">
        <w:tc>
          <w:tcPr>
            <w:tcW w:w="2437" w:type="dxa"/>
          </w:tcPr>
          <w:p w14:paraId="3ECA5C00" w14:textId="77777777" w:rsidR="005E7517" w:rsidRPr="007E2A59" w:rsidRDefault="005E7517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707" w:type="dxa"/>
            <w:vAlign w:val="center"/>
          </w:tcPr>
          <w:p w14:paraId="743851D3" w14:textId="5AD09D6C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9.9</w:t>
            </w:r>
          </w:p>
        </w:tc>
        <w:tc>
          <w:tcPr>
            <w:tcW w:w="1663" w:type="dxa"/>
            <w:vAlign w:val="center"/>
          </w:tcPr>
          <w:p w14:paraId="2FA80616" w14:textId="497FE442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1.7</w:t>
            </w:r>
          </w:p>
        </w:tc>
        <w:tc>
          <w:tcPr>
            <w:tcW w:w="1559" w:type="dxa"/>
            <w:vAlign w:val="center"/>
          </w:tcPr>
          <w:p w14:paraId="5BFE4C56" w14:textId="1C9D8A43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61.9</w:t>
            </w:r>
          </w:p>
        </w:tc>
        <w:tc>
          <w:tcPr>
            <w:tcW w:w="1644" w:type="dxa"/>
            <w:vAlign w:val="center"/>
          </w:tcPr>
          <w:p w14:paraId="45C370FC" w14:textId="1B0D4E19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0</w:t>
            </w:r>
          </w:p>
        </w:tc>
      </w:tr>
      <w:tr w:rsidR="005E7517" w:rsidRPr="007E2A59" w14:paraId="4B7C7199" w14:textId="77777777" w:rsidTr="004B3CB1">
        <w:tc>
          <w:tcPr>
            <w:tcW w:w="2437" w:type="dxa"/>
          </w:tcPr>
          <w:p w14:paraId="1E62F27C" w14:textId="77777777" w:rsidR="005E7517" w:rsidRPr="007E2A59" w:rsidRDefault="005E7517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1707" w:type="dxa"/>
            <w:vAlign w:val="center"/>
          </w:tcPr>
          <w:p w14:paraId="54FD51B1" w14:textId="32D92FFE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66.6</w:t>
            </w:r>
          </w:p>
        </w:tc>
        <w:tc>
          <w:tcPr>
            <w:tcW w:w="1663" w:type="dxa"/>
            <w:vAlign w:val="center"/>
          </w:tcPr>
          <w:p w14:paraId="1533DA8E" w14:textId="1308E67E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24.6</w:t>
            </w:r>
          </w:p>
        </w:tc>
        <w:tc>
          <w:tcPr>
            <w:tcW w:w="1559" w:type="dxa"/>
            <w:vAlign w:val="center"/>
          </w:tcPr>
          <w:p w14:paraId="0154389B" w14:textId="0960A471" w:rsidR="005E7517" w:rsidRPr="00C27BBB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644" w:type="dxa"/>
            <w:vAlign w:val="center"/>
          </w:tcPr>
          <w:p w14:paraId="170C3C92" w14:textId="5EC7E032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5E7517" w:rsidRPr="007E2A59" w14:paraId="1250D7D0" w14:textId="77777777" w:rsidTr="004B3CB1">
        <w:tc>
          <w:tcPr>
            <w:tcW w:w="2437" w:type="dxa"/>
            <w:vMerge w:val="restart"/>
          </w:tcPr>
          <w:p w14:paraId="001EE7A5" w14:textId="77777777" w:rsidR="005E7517" w:rsidRPr="007E2A59" w:rsidRDefault="005E7517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 xml:space="preserve">                               25</w:t>
            </w:r>
          </w:p>
          <w:p w14:paraId="3CA953B2" w14:textId="77777777" w:rsidR="005E7517" w:rsidRPr="007E2A59" w:rsidRDefault="005E7517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Percentiles           50</w:t>
            </w:r>
          </w:p>
          <w:p w14:paraId="46FCBAB1" w14:textId="77777777" w:rsidR="005E7517" w:rsidRPr="007E2A59" w:rsidRDefault="005E7517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 xml:space="preserve">                               75</w:t>
            </w:r>
          </w:p>
        </w:tc>
        <w:tc>
          <w:tcPr>
            <w:tcW w:w="1707" w:type="dxa"/>
            <w:vAlign w:val="center"/>
          </w:tcPr>
          <w:p w14:paraId="6892F728" w14:textId="6445CA11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25</w:t>
            </w:r>
          </w:p>
        </w:tc>
        <w:tc>
          <w:tcPr>
            <w:tcW w:w="1663" w:type="dxa"/>
            <w:vAlign w:val="center"/>
          </w:tcPr>
          <w:p w14:paraId="6920B815" w14:textId="25FF717C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37.4</w:t>
            </w:r>
          </w:p>
        </w:tc>
        <w:tc>
          <w:tcPr>
            <w:tcW w:w="1559" w:type="dxa"/>
            <w:vAlign w:val="center"/>
          </w:tcPr>
          <w:p w14:paraId="2742F5D1" w14:textId="70906F5D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25</w:t>
            </w:r>
          </w:p>
        </w:tc>
        <w:tc>
          <w:tcPr>
            <w:tcW w:w="1644" w:type="dxa"/>
            <w:vAlign w:val="center"/>
          </w:tcPr>
          <w:p w14:paraId="4EDD13E3" w14:textId="7E5DF812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27.9</w:t>
            </w:r>
          </w:p>
        </w:tc>
      </w:tr>
      <w:tr w:rsidR="005E7517" w:rsidRPr="007E2A59" w14:paraId="6ED77CE7" w14:textId="77777777" w:rsidTr="004B3CB1">
        <w:tc>
          <w:tcPr>
            <w:tcW w:w="2437" w:type="dxa"/>
            <w:vMerge/>
          </w:tcPr>
          <w:p w14:paraId="42741311" w14:textId="77777777" w:rsidR="005E7517" w:rsidRPr="007E2A59" w:rsidRDefault="005E7517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7A0C381B" w14:textId="258897F5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1663" w:type="dxa"/>
            <w:vAlign w:val="center"/>
          </w:tcPr>
          <w:p w14:paraId="41D16835" w14:textId="276EFAF8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.24</w:t>
            </w:r>
          </w:p>
        </w:tc>
        <w:tc>
          <w:tcPr>
            <w:tcW w:w="1559" w:type="dxa"/>
            <w:vAlign w:val="center"/>
          </w:tcPr>
          <w:p w14:paraId="19979199" w14:textId="700D2CCE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44" w:type="dxa"/>
            <w:vAlign w:val="center"/>
          </w:tcPr>
          <w:p w14:paraId="66B953FA" w14:textId="47CAAE8F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5E7517" w:rsidRPr="007E2A59" w14:paraId="0E909291" w14:textId="77777777" w:rsidTr="004B3CB1">
        <w:tc>
          <w:tcPr>
            <w:tcW w:w="2437" w:type="dxa"/>
            <w:vMerge/>
          </w:tcPr>
          <w:p w14:paraId="5BDF9703" w14:textId="77777777" w:rsidR="005E7517" w:rsidRPr="007E2A59" w:rsidRDefault="005E7517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2BB139EA" w14:textId="77225E0B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33.9</w:t>
            </w:r>
          </w:p>
        </w:tc>
        <w:tc>
          <w:tcPr>
            <w:tcW w:w="1663" w:type="dxa"/>
            <w:vAlign w:val="center"/>
          </w:tcPr>
          <w:p w14:paraId="49078818" w14:textId="6CF570A4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34.8</w:t>
            </w:r>
          </w:p>
        </w:tc>
        <w:tc>
          <w:tcPr>
            <w:tcW w:w="1559" w:type="dxa"/>
            <w:vAlign w:val="center"/>
          </w:tcPr>
          <w:p w14:paraId="40FCE280" w14:textId="4ED57F1E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8.9</w:t>
            </w:r>
          </w:p>
        </w:tc>
        <w:tc>
          <w:tcPr>
            <w:tcW w:w="1644" w:type="dxa"/>
            <w:vAlign w:val="center"/>
          </w:tcPr>
          <w:p w14:paraId="408A23EA" w14:textId="7602D155" w:rsidR="005E7517" w:rsidRPr="007E2A59" w:rsidRDefault="00C27BBB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7.9</w:t>
            </w:r>
          </w:p>
        </w:tc>
      </w:tr>
    </w:tbl>
    <w:p w14:paraId="11CC8C98" w14:textId="6F3A6EE5" w:rsidR="005E7517" w:rsidRDefault="005E7517" w:rsidP="003045D9">
      <w:pPr>
        <w:rPr>
          <w:rFonts w:cs="Times New Roman"/>
        </w:rPr>
      </w:pPr>
    </w:p>
    <w:p w14:paraId="44B0D5A6" w14:textId="77777777" w:rsidR="006761B2" w:rsidRDefault="006761B2" w:rsidP="00DE0DD1">
      <w:pPr>
        <w:rPr>
          <w:rFonts w:asciiTheme="minorHAnsi" w:hAnsiTheme="minorHAnsi" w:cs="Times New Roman"/>
          <w:b/>
          <w:sz w:val="24"/>
          <w:szCs w:val="24"/>
        </w:rPr>
      </w:pPr>
    </w:p>
    <w:p w14:paraId="0502F52F" w14:textId="491FB11C" w:rsidR="000F3D76" w:rsidRPr="007E2A59" w:rsidRDefault="000F3D76" w:rsidP="000F3D76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Supplementary </w:t>
      </w:r>
      <w:r w:rsidRPr="007E2A59">
        <w:rPr>
          <w:rFonts w:asciiTheme="minorHAnsi" w:hAnsiTheme="minorHAnsi"/>
          <w:b/>
          <w:sz w:val="24"/>
          <w:szCs w:val="24"/>
        </w:rPr>
        <w:t>Table</w:t>
      </w:r>
      <w:r>
        <w:rPr>
          <w:rFonts w:asciiTheme="minorHAnsi" w:hAnsiTheme="minorHAnsi"/>
          <w:b/>
          <w:sz w:val="24"/>
          <w:szCs w:val="24"/>
        </w:rPr>
        <w:t>-2</w:t>
      </w:r>
    </w:p>
    <w:p w14:paraId="23DED8BB" w14:textId="46289440" w:rsidR="001C6F6A" w:rsidRDefault="001C6F6A" w:rsidP="003045D9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1707"/>
        <w:gridCol w:w="1663"/>
        <w:gridCol w:w="1559"/>
        <w:gridCol w:w="1644"/>
      </w:tblGrid>
      <w:tr w:rsidR="00DE0DD1" w:rsidRPr="007E2A59" w14:paraId="3F85D43E" w14:textId="77777777" w:rsidTr="004B3CB1">
        <w:tc>
          <w:tcPr>
            <w:tcW w:w="2437" w:type="dxa"/>
          </w:tcPr>
          <w:p w14:paraId="0EA1BC65" w14:textId="77777777" w:rsidR="00DE0DD1" w:rsidRPr="007E2A59" w:rsidRDefault="00DE0DD1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573" w:type="dxa"/>
            <w:gridSpan w:val="4"/>
          </w:tcPr>
          <w:p w14:paraId="6DC52769" w14:textId="77777777" w:rsidR="00DE0DD1" w:rsidRPr="007E2A59" w:rsidRDefault="00DE0DD1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% change P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&gt;0 in the 2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 xml:space="preserve"> IVF cycle</w:t>
            </w:r>
          </w:p>
        </w:tc>
      </w:tr>
      <w:tr w:rsidR="00DE0DD1" w:rsidRPr="007E2A59" w14:paraId="2F70888D" w14:textId="77777777" w:rsidTr="004B3CB1">
        <w:tc>
          <w:tcPr>
            <w:tcW w:w="2437" w:type="dxa"/>
          </w:tcPr>
          <w:p w14:paraId="0C2C13FC" w14:textId="77777777" w:rsidR="00DE0DD1" w:rsidRPr="007E2A59" w:rsidRDefault="00DE0DD1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12076CA3" w14:textId="77777777" w:rsidR="00DE0DD1" w:rsidRPr="007E2A59" w:rsidRDefault="00DE0DD1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P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63" w:type="dxa"/>
            <w:vAlign w:val="center"/>
          </w:tcPr>
          <w:p w14:paraId="41DF64A2" w14:textId="77777777" w:rsidR="00DE0DD1" w:rsidRPr="007E2A59" w:rsidRDefault="00DE0DD1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E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32247644" w14:textId="77777777" w:rsidR="00DE0DD1" w:rsidRPr="007E2A59" w:rsidRDefault="00DE0DD1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Fol</w:t>
            </w:r>
            <w:proofErr w:type="spellEnd"/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&gt;14mm#</w:t>
            </w:r>
          </w:p>
        </w:tc>
        <w:tc>
          <w:tcPr>
            <w:tcW w:w="1644" w:type="dxa"/>
            <w:vAlign w:val="center"/>
          </w:tcPr>
          <w:p w14:paraId="3BD9D942" w14:textId="77777777" w:rsidR="00DE0DD1" w:rsidRPr="007E2A59" w:rsidRDefault="00DE0DD1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Total oocyte#</w:t>
            </w:r>
          </w:p>
        </w:tc>
      </w:tr>
      <w:tr w:rsidR="00DE0DD1" w:rsidRPr="007E2A59" w14:paraId="39955992" w14:textId="77777777" w:rsidTr="004B3CB1">
        <w:tc>
          <w:tcPr>
            <w:tcW w:w="2437" w:type="dxa"/>
          </w:tcPr>
          <w:p w14:paraId="0B335F52" w14:textId="77777777" w:rsidR="00DE0DD1" w:rsidRPr="007E2A59" w:rsidRDefault="00DE0DD1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707" w:type="dxa"/>
            <w:vAlign w:val="center"/>
          </w:tcPr>
          <w:p w14:paraId="4CDC74F3" w14:textId="54E5AF62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8.4</w:t>
            </w:r>
          </w:p>
        </w:tc>
        <w:tc>
          <w:tcPr>
            <w:tcW w:w="1663" w:type="dxa"/>
            <w:vAlign w:val="center"/>
          </w:tcPr>
          <w:p w14:paraId="407F75E7" w14:textId="6B657B21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8.4</w:t>
            </w:r>
          </w:p>
        </w:tc>
        <w:tc>
          <w:tcPr>
            <w:tcW w:w="1559" w:type="dxa"/>
            <w:vAlign w:val="center"/>
          </w:tcPr>
          <w:p w14:paraId="74DB00C5" w14:textId="4D962BB9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5.15</w:t>
            </w:r>
          </w:p>
        </w:tc>
        <w:tc>
          <w:tcPr>
            <w:tcW w:w="1644" w:type="dxa"/>
            <w:vAlign w:val="center"/>
          </w:tcPr>
          <w:p w14:paraId="10B98E50" w14:textId="06F245E6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0.9</w:t>
            </w:r>
          </w:p>
        </w:tc>
      </w:tr>
      <w:tr w:rsidR="00DE0DD1" w:rsidRPr="007E2A59" w14:paraId="2D8F669C" w14:textId="77777777" w:rsidTr="004B3CB1">
        <w:tc>
          <w:tcPr>
            <w:tcW w:w="2437" w:type="dxa"/>
          </w:tcPr>
          <w:p w14:paraId="319A0CF5" w14:textId="77777777" w:rsidR="00DE0DD1" w:rsidRPr="007E2A59" w:rsidRDefault="00DE0DD1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707" w:type="dxa"/>
            <w:vAlign w:val="center"/>
          </w:tcPr>
          <w:p w14:paraId="7DEFE173" w14:textId="1977AAE6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1663" w:type="dxa"/>
            <w:vAlign w:val="center"/>
          </w:tcPr>
          <w:p w14:paraId="76A8FFCC" w14:textId="53EDBF2C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.4</w:t>
            </w:r>
          </w:p>
        </w:tc>
        <w:tc>
          <w:tcPr>
            <w:tcW w:w="1559" w:type="dxa"/>
            <w:vAlign w:val="center"/>
          </w:tcPr>
          <w:p w14:paraId="4C6A1B3C" w14:textId="620E440C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44" w:type="dxa"/>
            <w:vAlign w:val="center"/>
          </w:tcPr>
          <w:p w14:paraId="1DA3BCD1" w14:textId="49C6F90A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DE0DD1" w:rsidRPr="007E2A59" w14:paraId="7F691703" w14:textId="77777777" w:rsidTr="004B3CB1">
        <w:tc>
          <w:tcPr>
            <w:tcW w:w="2437" w:type="dxa"/>
          </w:tcPr>
          <w:p w14:paraId="7160297D" w14:textId="77777777" w:rsidR="00DE0DD1" w:rsidRPr="007E2A59" w:rsidRDefault="00DE0DD1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Std. Deviation</w:t>
            </w:r>
          </w:p>
        </w:tc>
        <w:tc>
          <w:tcPr>
            <w:tcW w:w="1707" w:type="dxa"/>
            <w:vAlign w:val="center"/>
          </w:tcPr>
          <w:p w14:paraId="112490CE" w14:textId="494C0D5D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50.8</w:t>
            </w:r>
          </w:p>
        </w:tc>
        <w:tc>
          <w:tcPr>
            <w:tcW w:w="1663" w:type="dxa"/>
            <w:vAlign w:val="center"/>
          </w:tcPr>
          <w:p w14:paraId="42D3F3FF" w14:textId="2435B946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96.4</w:t>
            </w:r>
          </w:p>
        </w:tc>
        <w:tc>
          <w:tcPr>
            <w:tcW w:w="1559" w:type="dxa"/>
            <w:vAlign w:val="center"/>
          </w:tcPr>
          <w:p w14:paraId="58444A36" w14:textId="1317E760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1.3</w:t>
            </w:r>
          </w:p>
        </w:tc>
        <w:tc>
          <w:tcPr>
            <w:tcW w:w="1644" w:type="dxa"/>
            <w:vAlign w:val="center"/>
          </w:tcPr>
          <w:p w14:paraId="4EDFEBE2" w14:textId="4A82B920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3.2</w:t>
            </w:r>
          </w:p>
        </w:tc>
      </w:tr>
      <w:tr w:rsidR="00DE0DD1" w:rsidRPr="007E2A59" w14:paraId="7BF0FD81" w14:textId="77777777" w:rsidTr="004B3CB1">
        <w:tc>
          <w:tcPr>
            <w:tcW w:w="2437" w:type="dxa"/>
          </w:tcPr>
          <w:p w14:paraId="7DA4CD17" w14:textId="77777777" w:rsidR="00DE0DD1" w:rsidRPr="007E2A59" w:rsidRDefault="00DE0DD1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707" w:type="dxa"/>
            <w:vAlign w:val="center"/>
          </w:tcPr>
          <w:p w14:paraId="365CE710" w14:textId="65F71DD4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.76</w:t>
            </w:r>
          </w:p>
        </w:tc>
        <w:tc>
          <w:tcPr>
            <w:tcW w:w="1663" w:type="dxa"/>
            <w:vAlign w:val="center"/>
          </w:tcPr>
          <w:p w14:paraId="25192675" w14:textId="63E4F2CB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1</w:t>
            </w:r>
          </w:p>
        </w:tc>
        <w:tc>
          <w:tcPr>
            <w:tcW w:w="1559" w:type="dxa"/>
            <w:vAlign w:val="center"/>
          </w:tcPr>
          <w:p w14:paraId="50E52195" w14:textId="19EEB39E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61.9</w:t>
            </w:r>
          </w:p>
        </w:tc>
        <w:tc>
          <w:tcPr>
            <w:tcW w:w="1644" w:type="dxa"/>
            <w:vAlign w:val="center"/>
          </w:tcPr>
          <w:p w14:paraId="01462B1F" w14:textId="3412498C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58.3</w:t>
            </w:r>
          </w:p>
        </w:tc>
      </w:tr>
      <w:tr w:rsidR="00DE0DD1" w:rsidRPr="007E2A59" w14:paraId="6975FBCA" w14:textId="77777777" w:rsidTr="004B3CB1">
        <w:tc>
          <w:tcPr>
            <w:tcW w:w="2437" w:type="dxa"/>
          </w:tcPr>
          <w:p w14:paraId="673A355F" w14:textId="77777777" w:rsidR="00DE0DD1" w:rsidRPr="007E2A59" w:rsidRDefault="00DE0DD1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1707" w:type="dxa"/>
            <w:vAlign w:val="center"/>
          </w:tcPr>
          <w:p w14:paraId="3F1E7E77" w14:textId="37E5300E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66.6</w:t>
            </w:r>
          </w:p>
        </w:tc>
        <w:tc>
          <w:tcPr>
            <w:tcW w:w="1663" w:type="dxa"/>
            <w:vAlign w:val="center"/>
          </w:tcPr>
          <w:p w14:paraId="0FE665DD" w14:textId="74A450BC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24</w:t>
            </w:r>
          </w:p>
        </w:tc>
        <w:tc>
          <w:tcPr>
            <w:tcW w:w="1559" w:type="dxa"/>
            <w:vAlign w:val="center"/>
          </w:tcPr>
          <w:p w14:paraId="14DE7F78" w14:textId="18E50068" w:rsidR="00DE0DD1" w:rsidRPr="00D81976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D81976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644" w:type="dxa"/>
            <w:vAlign w:val="center"/>
          </w:tcPr>
          <w:p w14:paraId="36CCCA34" w14:textId="15B8D5DC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DE0DD1" w:rsidRPr="007E2A59" w14:paraId="3660FC74" w14:textId="77777777" w:rsidTr="004B3CB1">
        <w:tc>
          <w:tcPr>
            <w:tcW w:w="2437" w:type="dxa"/>
            <w:vMerge w:val="restart"/>
          </w:tcPr>
          <w:p w14:paraId="6E49587C" w14:textId="77777777" w:rsidR="00DE0DD1" w:rsidRPr="007E2A59" w:rsidRDefault="00DE0DD1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 xml:space="preserve">                               25</w:t>
            </w:r>
          </w:p>
          <w:p w14:paraId="0ED480AA" w14:textId="77777777" w:rsidR="00DE0DD1" w:rsidRPr="007E2A59" w:rsidRDefault="00DE0DD1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Percentiles           50</w:t>
            </w:r>
          </w:p>
          <w:p w14:paraId="0958B7BA" w14:textId="77777777" w:rsidR="00DE0DD1" w:rsidRPr="007E2A59" w:rsidRDefault="00DE0DD1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 xml:space="preserve">                               75</w:t>
            </w:r>
          </w:p>
        </w:tc>
        <w:tc>
          <w:tcPr>
            <w:tcW w:w="1707" w:type="dxa"/>
            <w:vAlign w:val="center"/>
          </w:tcPr>
          <w:p w14:paraId="2B8D165D" w14:textId="0F1AE8D5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1663" w:type="dxa"/>
            <w:vAlign w:val="center"/>
          </w:tcPr>
          <w:p w14:paraId="5E9FC5AD" w14:textId="754A4E4E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34.8</w:t>
            </w:r>
          </w:p>
        </w:tc>
        <w:tc>
          <w:tcPr>
            <w:tcW w:w="1559" w:type="dxa"/>
            <w:vAlign w:val="center"/>
          </w:tcPr>
          <w:p w14:paraId="326F5A29" w14:textId="06DA6C6F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14.2</w:t>
            </w:r>
          </w:p>
        </w:tc>
        <w:tc>
          <w:tcPr>
            <w:tcW w:w="1644" w:type="dxa"/>
            <w:vAlign w:val="center"/>
          </w:tcPr>
          <w:p w14:paraId="74E2A857" w14:textId="3AA7FF50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22.2</w:t>
            </w:r>
          </w:p>
        </w:tc>
      </w:tr>
      <w:tr w:rsidR="00DE0DD1" w:rsidRPr="007E2A59" w14:paraId="19038F41" w14:textId="77777777" w:rsidTr="004B3CB1">
        <w:tc>
          <w:tcPr>
            <w:tcW w:w="2437" w:type="dxa"/>
            <w:vMerge/>
          </w:tcPr>
          <w:p w14:paraId="41C1C8E1" w14:textId="77777777" w:rsidR="00DE0DD1" w:rsidRPr="007E2A59" w:rsidRDefault="00DE0DD1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4244384E" w14:textId="2E19E7AF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1663" w:type="dxa"/>
            <w:vAlign w:val="center"/>
          </w:tcPr>
          <w:p w14:paraId="4E30D6A3" w14:textId="6D5FDD7C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.4</w:t>
            </w:r>
          </w:p>
        </w:tc>
        <w:tc>
          <w:tcPr>
            <w:tcW w:w="1559" w:type="dxa"/>
            <w:vAlign w:val="center"/>
          </w:tcPr>
          <w:p w14:paraId="42A6FDF0" w14:textId="2AC41D11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44" w:type="dxa"/>
            <w:vAlign w:val="center"/>
          </w:tcPr>
          <w:p w14:paraId="1B68A80C" w14:textId="7837AF31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DE0DD1" w:rsidRPr="007E2A59" w14:paraId="2EBD7B83" w14:textId="77777777" w:rsidTr="004B3CB1">
        <w:tc>
          <w:tcPr>
            <w:tcW w:w="2437" w:type="dxa"/>
            <w:vMerge/>
          </w:tcPr>
          <w:p w14:paraId="389B819D" w14:textId="77777777" w:rsidR="00DE0DD1" w:rsidRPr="007E2A59" w:rsidRDefault="00DE0DD1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40C82513" w14:textId="2F8169D4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63.6</w:t>
            </w:r>
          </w:p>
        </w:tc>
        <w:tc>
          <w:tcPr>
            <w:tcW w:w="1663" w:type="dxa"/>
            <w:vAlign w:val="center"/>
          </w:tcPr>
          <w:p w14:paraId="594316DA" w14:textId="2D455E1D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9.6</w:t>
            </w:r>
          </w:p>
        </w:tc>
        <w:tc>
          <w:tcPr>
            <w:tcW w:w="1559" w:type="dxa"/>
            <w:vAlign w:val="center"/>
          </w:tcPr>
          <w:p w14:paraId="7DD097F0" w14:textId="1672D6D9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44" w:type="dxa"/>
            <w:vAlign w:val="center"/>
          </w:tcPr>
          <w:p w14:paraId="4661BDDC" w14:textId="5B4B6F6C" w:rsidR="00DE0DD1" w:rsidRPr="007E2A59" w:rsidRDefault="00D81976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33.3</w:t>
            </w:r>
          </w:p>
        </w:tc>
      </w:tr>
    </w:tbl>
    <w:p w14:paraId="1DCC3504" w14:textId="43430344" w:rsidR="00DE0DD1" w:rsidRDefault="00DE0DD1" w:rsidP="003045D9">
      <w:pPr>
        <w:rPr>
          <w:rFonts w:cs="Times New Roman"/>
        </w:rPr>
      </w:pPr>
    </w:p>
    <w:p w14:paraId="02B04091" w14:textId="77777777" w:rsidR="00D81976" w:rsidRDefault="00D81976" w:rsidP="00D8197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FDA5989" w14:textId="48258C77" w:rsidR="000F3D76" w:rsidRPr="007E2A59" w:rsidRDefault="000F3D76" w:rsidP="000F3D76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Supplementary </w:t>
      </w:r>
      <w:r w:rsidRPr="007E2A59">
        <w:rPr>
          <w:rFonts w:asciiTheme="minorHAnsi" w:hAnsiTheme="minorHAnsi"/>
          <w:b/>
          <w:sz w:val="24"/>
          <w:szCs w:val="24"/>
        </w:rPr>
        <w:t>Table</w:t>
      </w:r>
      <w:r>
        <w:rPr>
          <w:rFonts w:asciiTheme="minorHAnsi" w:hAnsiTheme="minorHAnsi"/>
          <w:b/>
          <w:sz w:val="24"/>
          <w:szCs w:val="24"/>
        </w:rPr>
        <w:t>-3</w:t>
      </w:r>
    </w:p>
    <w:p w14:paraId="61F69E65" w14:textId="77777777" w:rsidR="00D81976" w:rsidRPr="00D81976" w:rsidRDefault="00D81976" w:rsidP="00D81976">
      <w:pPr>
        <w:rPr>
          <w:rFonts w:asciiTheme="minorHAnsi" w:hAnsiTheme="minorHAnsi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1707"/>
        <w:gridCol w:w="1663"/>
        <w:gridCol w:w="1559"/>
        <w:gridCol w:w="1644"/>
      </w:tblGrid>
      <w:tr w:rsidR="00D81976" w:rsidRPr="007E2A59" w14:paraId="2D420A24" w14:textId="77777777" w:rsidTr="004B3CB1">
        <w:tc>
          <w:tcPr>
            <w:tcW w:w="2437" w:type="dxa"/>
          </w:tcPr>
          <w:p w14:paraId="1F788808" w14:textId="77777777" w:rsidR="00D81976" w:rsidRPr="007E2A59" w:rsidRDefault="00D81976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573" w:type="dxa"/>
            <w:gridSpan w:val="4"/>
          </w:tcPr>
          <w:p w14:paraId="6E076888" w14:textId="77777777" w:rsidR="00D81976" w:rsidRPr="007E2A59" w:rsidRDefault="00D81976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% change P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&lt;0 in the 2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 xml:space="preserve"> IVF cycle</w:t>
            </w:r>
          </w:p>
        </w:tc>
      </w:tr>
      <w:tr w:rsidR="00D81976" w:rsidRPr="007E2A59" w14:paraId="217EDA97" w14:textId="77777777" w:rsidTr="004B3CB1">
        <w:tc>
          <w:tcPr>
            <w:tcW w:w="2437" w:type="dxa"/>
          </w:tcPr>
          <w:p w14:paraId="598BCDBC" w14:textId="77777777" w:rsidR="00D81976" w:rsidRPr="007E2A59" w:rsidRDefault="00D81976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63608A26" w14:textId="77777777" w:rsidR="00D81976" w:rsidRPr="007E2A59" w:rsidRDefault="00D81976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P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63" w:type="dxa"/>
            <w:vAlign w:val="center"/>
          </w:tcPr>
          <w:p w14:paraId="09A0C061" w14:textId="77777777" w:rsidR="00D81976" w:rsidRPr="007E2A59" w:rsidRDefault="00D81976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E</w:t>
            </w: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77010447" w14:textId="77777777" w:rsidR="00D81976" w:rsidRPr="007E2A59" w:rsidRDefault="00D81976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Fol</w:t>
            </w:r>
            <w:proofErr w:type="spellEnd"/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&gt;14mm#</w:t>
            </w:r>
          </w:p>
        </w:tc>
        <w:tc>
          <w:tcPr>
            <w:tcW w:w="1644" w:type="dxa"/>
            <w:vAlign w:val="center"/>
          </w:tcPr>
          <w:p w14:paraId="7D0E1D16" w14:textId="77777777" w:rsidR="00D81976" w:rsidRPr="007E2A59" w:rsidRDefault="00D81976" w:rsidP="004B3CB1">
            <w:pPr>
              <w:jc w:val="center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Total oocyte#</w:t>
            </w:r>
          </w:p>
        </w:tc>
      </w:tr>
      <w:tr w:rsidR="00D81976" w:rsidRPr="007E2A59" w14:paraId="7FA4D68A" w14:textId="77777777" w:rsidTr="004B3CB1">
        <w:tc>
          <w:tcPr>
            <w:tcW w:w="2437" w:type="dxa"/>
          </w:tcPr>
          <w:p w14:paraId="1A94A79A" w14:textId="77777777" w:rsidR="00D81976" w:rsidRPr="007E2A59" w:rsidRDefault="00D81976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707" w:type="dxa"/>
            <w:vAlign w:val="center"/>
          </w:tcPr>
          <w:p w14:paraId="53EE8321" w14:textId="3DA7AC9B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33.9</w:t>
            </w:r>
          </w:p>
        </w:tc>
        <w:tc>
          <w:tcPr>
            <w:tcW w:w="1663" w:type="dxa"/>
            <w:vAlign w:val="center"/>
          </w:tcPr>
          <w:p w14:paraId="00296E12" w14:textId="11710A2E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2.09</w:t>
            </w:r>
          </w:p>
        </w:tc>
        <w:tc>
          <w:tcPr>
            <w:tcW w:w="1559" w:type="dxa"/>
            <w:vAlign w:val="center"/>
          </w:tcPr>
          <w:p w14:paraId="50705D4A" w14:textId="65ECA2A7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.47</w:t>
            </w:r>
          </w:p>
        </w:tc>
        <w:tc>
          <w:tcPr>
            <w:tcW w:w="1644" w:type="dxa"/>
            <w:vAlign w:val="center"/>
          </w:tcPr>
          <w:p w14:paraId="01B7B4EF" w14:textId="4B45D2DE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5.39</w:t>
            </w:r>
          </w:p>
        </w:tc>
      </w:tr>
      <w:tr w:rsidR="00D81976" w:rsidRPr="007E2A59" w14:paraId="2FA5F9A5" w14:textId="77777777" w:rsidTr="004B3CB1">
        <w:tc>
          <w:tcPr>
            <w:tcW w:w="2437" w:type="dxa"/>
          </w:tcPr>
          <w:p w14:paraId="71C7624B" w14:textId="77777777" w:rsidR="00D81976" w:rsidRPr="007E2A59" w:rsidRDefault="00D81976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707" w:type="dxa"/>
            <w:vAlign w:val="center"/>
          </w:tcPr>
          <w:p w14:paraId="0912D940" w14:textId="7886F539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26.5</w:t>
            </w:r>
          </w:p>
        </w:tc>
        <w:tc>
          <w:tcPr>
            <w:tcW w:w="1663" w:type="dxa"/>
            <w:vAlign w:val="center"/>
          </w:tcPr>
          <w:p w14:paraId="3325256C" w14:textId="6759E850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14.2</w:t>
            </w:r>
          </w:p>
        </w:tc>
        <w:tc>
          <w:tcPr>
            <w:tcW w:w="1559" w:type="dxa"/>
            <w:vAlign w:val="center"/>
          </w:tcPr>
          <w:p w14:paraId="33196A6A" w14:textId="53869095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.3</w:t>
            </w:r>
          </w:p>
        </w:tc>
        <w:tc>
          <w:tcPr>
            <w:tcW w:w="1644" w:type="dxa"/>
            <w:vAlign w:val="center"/>
          </w:tcPr>
          <w:p w14:paraId="7114379A" w14:textId="24F44D4A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7.14</w:t>
            </w:r>
          </w:p>
        </w:tc>
      </w:tr>
      <w:tr w:rsidR="00D81976" w:rsidRPr="007E2A59" w14:paraId="69D3F6B3" w14:textId="77777777" w:rsidTr="004B3CB1">
        <w:tc>
          <w:tcPr>
            <w:tcW w:w="2437" w:type="dxa"/>
          </w:tcPr>
          <w:p w14:paraId="0D66FB99" w14:textId="77777777" w:rsidR="00D81976" w:rsidRPr="007E2A59" w:rsidRDefault="00D81976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Std. Deviation</w:t>
            </w:r>
          </w:p>
        </w:tc>
        <w:tc>
          <w:tcPr>
            <w:tcW w:w="1707" w:type="dxa"/>
            <w:vAlign w:val="center"/>
          </w:tcPr>
          <w:p w14:paraId="42CEC917" w14:textId="32EC0BB0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663" w:type="dxa"/>
            <w:vAlign w:val="center"/>
          </w:tcPr>
          <w:p w14:paraId="12054D27" w14:textId="661B4EBD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8.8</w:t>
            </w:r>
          </w:p>
        </w:tc>
        <w:tc>
          <w:tcPr>
            <w:tcW w:w="1559" w:type="dxa"/>
            <w:vAlign w:val="center"/>
          </w:tcPr>
          <w:p w14:paraId="706D83D1" w14:textId="55A76B82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48.2</w:t>
            </w:r>
          </w:p>
        </w:tc>
        <w:tc>
          <w:tcPr>
            <w:tcW w:w="1644" w:type="dxa"/>
            <w:vAlign w:val="center"/>
          </w:tcPr>
          <w:p w14:paraId="3466E109" w14:textId="3B70F631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32.2</w:t>
            </w:r>
          </w:p>
        </w:tc>
      </w:tr>
      <w:tr w:rsidR="00D81976" w:rsidRPr="007E2A59" w14:paraId="124A4893" w14:textId="77777777" w:rsidTr="004B3CB1">
        <w:tc>
          <w:tcPr>
            <w:tcW w:w="2437" w:type="dxa"/>
          </w:tcPr>
          <w:p w14:paraId="03AC2878" w14:textId="77777777" w:rsidR="00D81976" w:rsidRPr="007E2A59" w:rsidRDefault="00D81976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707" w:type="dxa"/>
            <w:vAlign w:val="center"/>
          </w:tcPr>
          <w:p w14:paraId="7E99253C" w14:textId="6C5588F6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9.6</w:t>
            </w:r>
          </w:p>
        </w:tc>
        <w:tc>
          <w:tcPr>
            <w:tcW w:w="1663" w:type="dxa"/>
            <w:vAlign w:val="center"/>
          </w:tcPr>
          <w:p w14:paraId="54365DFD" w14:textId="583ADB51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65.2</w:t>
            </w:r>
          </w:p>
        </w:tc>
        <w:tc>
          <w:tcPr>
            <w:tcW w:w="1559" w:type="dxa"/>
            <w:vAlign w:val="center"/>
          </w:tcPr>
          <w:p w14:paraId="44C0A207" w14:textId="267EBD2F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56.2</w:t>
            </w:r>
          </w:p>
        </w:tc>
        <w:tc>
          <w:tcPr>
            <w:tcW w:w="1644" w:type="dxa"/>
            <w:vAlign w:val="center"/>
          </w:tcPr>
          <w:p w14:paraId="2D14CEB2" w14:textId="3FDBAF02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66.6</w:t>
            </w:r>
          </w:p>
        </w:tc>
      </w:tr>
      <w:tr w:rsidR="00D81976" w:rsidRPr="007E2A59" w14:paraId="57B437C2" w14:textId="77777777" w:rsidTr="004B3CB1">
        <w:tc>
          <w:tcPr>
            <w:tcW w:w="2437" w:type="dxa"/>
          </w:tcPr>
          <w:p w14:paraId="46CEF4F0" w14:textId="77777777" w:rsidR="00D81976" w:rsidRPr="007E2A59" w:rsidRDefault="00D81976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1707" w:type="dxa"/>
            <w:vAlign w:val="center"/>
          </w:tcPr>
          <w:p w14:paraId="0C97643F" w14:textId="3ED424BC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5.2</w:t>
            </w:r>
          </w:p>
        </w:tc>
        <w:tc>
          <w:tcPr>
            <w:tcW w:w="1663" w:type="dxa"/>
            <w:vAlign w:val="center"/>
          </w:tcPr>
          <w:p w14:paraId="26ED7C30" w14:textId="0967ACD6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36.3</w:t>
            </w:r>
          </w:p>
        </w:tc>
        <w:tc>
          <w:tcPr>
            <w:tcW w:w="1559" w:type="dxa"/>
            <w:vAlign w:val="center"/>
          </w:tcPr>
          <w:p w14:paraId="7FC1F2DC" w14:textId="19C00AB4" w:rsidR="00D81976" w:rsidRPr="00752155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644" w:type="dxa"/>
            <w:vAlign w:val="center"/>
          </w:tcPr>
          <w:p w14:paraId="4E8ECF51" w14:textId="46FAA452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60</w:t>
            </w:r>
          </w:p>
        </w:tc>
      </w:tr>
      <w:tr w:rsidR="00D81976" w:rsidRPr="007E2A59" w14:paraId="270442FA" w14:textId="77777777" w:rsidTr="004B3CB1">
        <w:tc>
          <w:tcPr>
            <w:tcW w:w="2437" w:type="dxa"/>
            <w:vMerge w:val="restart"/>
          </w:tcPr>
          <w:p w14:paraId="37CBE571" w14:textId="77777777" w:rsidR="00D81976" w:rsidRPr="007E2A59" w:rsidRDefault="00D81976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 xml:space="preserve">                               25</w:t>
            </w:r>
          </w:p>
          <w:p w14:paraId="242E0355" w14:textId="77777777" w:rsidR="00D81976" w:rsidRPr="007E2A59" w:rsidRDefault="00D81976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Percentiles           50</w:t>
            </w:r>
          </w:p>
          <w:p w14:paraId="1442A135" w14:textId="77777777" w:rsidR="00D81976" w:rsidRPr="007E2A59" w:rsidRDefault="00D81976" w:rsidP="004B3CB1">
            <w:pPr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E2A59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 xml:space="preserve">                               75</w:t>
            </w:r>
          </w:p>
        </w:tc>
        <w:tc>
          <w:tcPr>
            <w:tcW w:w="1707" w:type="dxa"/>
            <w:vAlign w:val="center"/>
          </w:tcPr>
          <w:p w14:paraId="5B2F331D" w14:textId="397ABE04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46.9</w:t>
            </w:r>
          </w:p>
        </w:tc>
        <w:tc>
          <w:tcPr>
            <w:tcW w:w="1663" w:type="dxa"/>
            <w:vAlign w:val="center"/>
          </w:tcPr>
          <w:p w14:paraId="3CC8B69A" w14:textId="2A253D4F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42.3</w:t>
            </w:r>
          </w:p>
        </w:tc>
        <w:tc>
          <w:tcPr>
            <w:tcW w:w="1559" w:type="dxa"/>
            <w:vAlign w:val="center"/>
          </w:tcPr>
          <w:p w14:paraId="7B120E54" w14:textId="5B5F5715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25.9</w:t>
            </w:r>
          </w:p>
        </w:tc>
        <w:tc>
          <w:tcPr>
            <w:tcW w:w="1644" w:type="dxa"/>
            <w:vAlign w:val="center"/>
          </w:tcPr>
          <w:p w14:paraId="7EBCAB4A" w14:textId="0DEFB3EE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30.3</w:t>
            </w:r>
          </w:p>
        </w:tc>
      </w:tr>
      <w:tr w:rsidR="00D81976" w:rsidRPr="007E2A59" w14:paraId="7139F7C2" w14:textId="77777777" w:rsidTr="004B3CB1">
        <w:tc>
          <w:tcPr>
            <w:tcW w:w="2437" w:type="dxa"/>
            <w:vMerge/>
          </w:tcPr>
          <w:p w14:paraId="698A257E" w14:textId="77777777" w:rsidR="00D81976" w:rsidRPr="007E2A59" w:rsidRDefault="00D81976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73CD4736" w14:textId="7C592085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26.4</w:t>
            </w:r>
          </w:p>
        </w:tc>
        <w:tc>
          <w:tcPr>
            <w:tcW w:w="1663" w:type="dxa"/>
            <w:vAlign w:val="center"/>
          </w:tcPr>
          <w:p w14:paraId="2531C6CC" w14:textId="30C48210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14.2</w:t>
            </w:r>
          </w:p>
        </w:tc>
        <w:tc>
          <w:tcPr>
            <w:tcW w:w="1559" w:type="dxa"/>
            <w:vAlign w:val="center"/>
          </w:tcPr>
          <w:p w14:paraId="01A45468" w14:textId="55189E3F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8.3</w:t>
            </w:r>
          </w:p>
        </w:tc>
        <w:tc>
          <w:tcPr>
            <w:tcW w:w="1644" w:type="dxa"/>
            <w:vAlign w:val="center"/>
          </w:tcPr>
          <w:p w14:paraId="1846DA86" w14:textId="09DB8CFF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7.14</w:t>
            </w:r>
          </w:p>
        </w:tc>
      </w:tr>
      <w:tr w:rsidR="00D81976" w:rsidRPr="00337428" w14:paraId="368E7B09" w14:textId="77777777" w:rsidTr="004B3CB1">
        <w:tc>
          <w:tcPr>
            <w:tcW w:w="2437" w:type="dxa"/>
            <w:vMerge/>
          </w:tcPr>
          <w:p w14:paraId="57E2B1D8" w14:textId="77777777" w:rsidR="00D81976" w:rsidRPr="007E2A59" w:rsidRDefault="00D81976" w:rsidP="004B3CB1">
            <w:pPr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2ECD7DF7" w14:textId="0D442D9E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-17.1</w:t>
            </w:r>
          </w:p>
        </w:tc>
        <w:tc>
          <w:tcPr>
            <w:tcW w:w="1663" w:type="dxa"/>
            <w:vAlign w:val="center"/>
          </w:tcPr>
          <w:p w14:paraId="1C66460C" w14:textId="23FAE3AC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23.7</w:t>
            </w:r>
          </w:p>
        </w:tc>
        <w:tc>
          <w:tcPr>
            <w:tcW w:w="1559" w:type="dxa"/>
            <w:vAlign w:val="center"/>
          </w:tcPr>
          <w:p w14:paraId="1A9A019E" w14:textId="117873F5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1644" w:type="dxa"/>
            <w:vAlign w:val="center"/>
          </w:tcPr>
          <w:p w14:paraId="213CDA46" w14:textId="61CF7ADD" w:rsidR="00D81976" w:rsidRPr="007E2A59" w:rsidRDefault="00177940" w:rsidP="004B3CB1">
            <w:pPr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6.6</w:t>
            </w:r>
          </w:p>
        </w:tc>
      </w:tr>
    </w:tbl>
    <w:p w14:paraId="60A2BAC9" w14:textId="77777777" w:rsidR="001D1A3C" w:rsidRPr="001D1A3C" w:rsidRDefault="001D1A3C" w:rsidP="001D1A3C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CB84E74" w14:textId="77777777" w:rsidR="001D1A3C" w:rsidRPr="001D1A3C" w:rsidRDefault="001D1A3C" w:rsidP="001D1A3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5F112B0" w14:textId="77777777" w:rsidR="001D1A3C" w:rsidRDefault="001D1A3C" w:rsidP="003045D9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BFC0A56" w14:textId="77777777" w:rsidR="00B47097" w:rsidRDefault="00B47097" w:rsidP="00B47097">
      <w:pPr>
        <w:rPr>
          <w:rFonts w:asciiTheme="minorHAnsi" w:hAnsiTheme="minorHAnsi"/>
          <w:b/>
          <w:sz w:val="24"/>
          <w:szCs w:val="24"/>
        </w:rPr>
      </w:pPr>
    </w:p>
    <w:p w14:paraId="5F58DCAB" w14:textId="77777777" w:rsidR="000836BE" w:rsidRDefault="000836BE" w:rsidP="00B47097">
      <w:pPr>
        <w:rPr>
          <w:rFonts w:asciiTheme="minorHAnsi" w:hAnsiTheme="minorHAnsi"/>
          <w:b/>
          <w:sz w:val="24"/>
          <w:szCs w:val="24"/>
        </w:rPr>
      </w:pPr>
    </w:p>
    <w:p w14:paraId="6F1673AB" w14:textId="77777777" w:rsidR="000836BE" w:rsidRDefault="000836BE" w:rsidP="00B47097">
      <w:pPr>
        <w:rPr>
          <w:rFonts w:asciiTheme="minorHAnsi" w:hAnsiTheme="minorHAnsi"/>
          <w:b/>
          <w:sz w:val="24"/>
          <w:szCs w:val="24"/>
        </w:rPr>
      </w:pPr>
    </w:p>
    <w:p w14:paraId="6B0C8FF8" w14:textId="0C8BC2F4" w:rsidR="00B47097" w:rsidRDefault="00B47097" w:rsidP="00B47097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>Supplementary Figure</w:t>
      </w:r>
      <w:r w:rsidRPr="007E2A59">
        <w:rPr>
          <w:rFonts w:asciiTheme="minorHAnsi" w:hAnsiTheme="minorHAnsi"/>
          <w:b/>
          <w:sz w:val="24"/>
          <w:szCs w:val="24"/>
        </w:rPr>
        <w:t>-1</w:t>
      </w:r>
    </w:p>
    <w:p w14:paraId="68C2BEB7" w14:textId="77777777" w:rsidR="00B47097" w:rsidRPr="007E2A59" w:rsidRDefault="00B47097" w:rsidP="00B47097">
      <w:pPr>
        <w:rPr>
          <w:rFonts w:asciiTheme="minorHAnsi" w:hAnsiTheme="minorHAnsi"/>
          <w:b/>
          <w:sz w:val="24"/>
          <w:szCs w:val="24"/>
        </w:rPr>
      </w:pPr>
    </w:p>
    <w:p w14:paraId="223F221E" w14:textId="341035C9" w:rsidR="00272954" w:rsidRDefault="00272954" w:rsidP="003045D9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2514F86" wp14:editId="209FF895">
            <wp:extent cx="5727700" cy="45720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2-06 at 18.02.56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58C4F" w14:textId="77777777" w:rsidR="00272954" w:rsidRPr="00272954" w:rsidRDefault="00272954" w:rsidP="00272954">
      <w:pPr>
        <w:rPr>
          <w:rFonts w:cs="Times New Roman"/>
        </w:rPr>
      </w:pPr>
    </w:p>
    <w:p w14:paraId="7C8C63F7" w14:textId="77777777" w:rsidR="00272954" w:rsidRPr="00272954" w:rsidRDefault="00272954" w:rsidP="00272954">
      <w:pPr>
        <w:rPr>
          <w:rFonts w:cs="Times New Roman"/>
        </w:rPr>
      </w:pPr>
    </w:p>
    <w:p w14:paraId="6CEC28B3" w14:textId="30E3F83D" w:rsidR="00272954" w:rsidRDefault="00272954">
      <w:pPr>
        <w:autoSpaceDE/>
        <w:autoSpaceDN/>
        <w:adjustRightInd/>
        <w:rPr>
          <w:rFonts w:cs="Times New Roman"/>
        </w:rPr>
      </w:pPr>
      <w:r>
        <w:rPr>
          <w:rFonts w:cs="Times New Roman"/>
        </w:rPr>
        <w:br w:type="page"/>
      </w:r>
    </w:p>
    <w:p w14:paraId="6533FCDB" w14:textId="4C79DD16" w:rsidR="00272954" w:rsidRDefault="00272954" w:rsidP="00272954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>Supplementary Figure</w:t>
      </w:r>
      <w:r w:rsidR="000836BE">
        <w:rPr>
          <w:rFonts w:asciiTheme="minorHAnsi" w:hAnsiTheme="minorHAnsi"/>
          <w:b/>
          <w:sz w:val="24"/>
          <w:szCs w:val="24"/>
        </w:rPr>
        <w:t>-2</w:t>
      </w:r>
    </w:p>
    <w:p w14:paraId="16785BBE" w14:textId="77777777" w:rsidR="00272954" w:rsidRDefault="00272954" w:rsidP="00272954">
      <w:pPr>
        <w:rPr>
          <w:rFonts w:cs="Times New Roman"/>
        </w:rPr>
      </w:pPr>
    </w:p>
    <w:p w14:paraId="22643701" w14:textId="0FF775E2" w:rsidR="00272954" w:rsidRPr="00272954" w:rsidRDefault="008F608F" w:rsidP="00272954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3722217" wp14:editId="4E7D2AE8">
            <wp:extent cx="5727700" cy="5346700"/>
            <wp:effectExtent l="0" t="0" r="1270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0-02-08 at 18.39.56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2954" w:rsidRPr="00272954" w:rsidSect="00632F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065BA" w14:textId="77777777" w:rsidR="00146A1D" w:rsidRDefault="00146A1D" w:rsidP="003045D9">
      <w:r>
        <w:separator/>
      </w:r>
    </w:p>
  </w:endnote>
  <w:endnote w:type="continuationSeparator" w:id="0">
    <w:p w14:paraId="3867004C" w14:textId="77777777" w:rsidR="00146A1D" w:rsidRDefault="00146A1D" w:rsidP="00304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91935" w14:textId="77777777" w:rsidR="00146A1D" w:rsidRDefault="00146A1D" w:rsidP="003045D9">
      <w:r>
        <w:separator/>
      </w:r>
    </w:p>
  </w:footnote>
  <w:footnote w:type="continuationSeparator" w:id="0">
    <w:p w14:paraId="4D876D0D" w14:textId="77777777" w:rsidR="00146A1D" w:rsidRDefault="00146A1D" w:rsidP="00304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5D9"/>
    <w:rsid w:val="00004130"/>
    <w:rsid w:val="00005973"/>
    <w:rsid w:val="00015CAC"/>
    <w:rsid w:val="0001720E"/>
    <w:rsid w:val="00021AF2"/>
    <w:rsid w:val="0002740A"/>
    <w:rsid w:val="000279F0"/>
    <w:rsid w:val="00030379"/>
    <w:rsid w:val="000322C1"/>
    <w:rsid w:val="00032F2A"/>
    <w:rsid w:val="00033888"/>
    <w:rsid w:val="00035B05"/>
    <w:rsid w:val="00037B86"/>
    <w:rsid w:val="00040925"/>
    <w:rsid w:val="00041B31"/>
    <w:rsid w:val="000450FF"/>
    <w:rsid w:val="00046FE7"/>
    <w:rsid w:val="00047B41"/>
    <w:rsid w:val="000504DC"/>
    <w:rsid w:val="0005371F"/>
    <w:rsid w:val="0005411E"/>
    <w:rsid w:val="000563F1"/>
    <w:rsid w:val="00071C6D"/>
    <w:rsid w:val="00072F7F"/>
    <w:rsid w:val="0007323A"/>
    <w:rsid w:val="000746D1"/>
    <w:rsid w:val="00076F54"/>
    <w:rsid w:val="00077805"/>
    <w:rsid w:val="000804E7"/>
    <w:rsid w:val="000836BE"/>
    <w:rsid w:val="00085304"/>
    <w:rsid w:val="000853CE"/>
    <w:rsid w:val="00086C73"/>
    <w:rsid w:val="00091897"/>
    <w:rsid w:val="00092BF6"/>
    <w:rsid w:val="00095DE6"/>
    <w:rsid w:val="0009632E"/>
    <w:rsid w:val="00097377"/>
    <w:rsid w:val="000A0FBD"/>
    <w:rsid w:val="000A36B7"/>
    <w:rsid w:val="000A5F3D"/>
    <w:rsid w:val="000A7DFA"/>
    <w:rsid w:val="000B0948"/>
    <w:rsid w:val="000B0F66"/>
    <w:rsid w:val="000B7411"/>
    <w:rsid w:val="000C2758"/>
    <w:rsid w:val="000C4191"/>
    <w:rsid w:val="000C494F"/>
    <w:rsid w:val="000C733A"/>
    <w:rsid w:val="000D23BD"/>
    <w:rsid w:val="000D550E"/>
    <w:rsid w:val="000D5BC8"/>
    <w:rsid w:val="000E0F3F"/>
    <w:rsid w:val="000E4D68"/>
    <w:rsid w:val="000E5F9C"/>
    <w:rsid w:val="000E5FDC"/>
    <w:rsid w:val="000E614A"/>
    <w:rsid w:val="000E657D"/>
    <w:rsid w:val="000E6F49"/>
    <w:rsid w:val="000F0795"/>
    <w:rsid w:val="000F07FC"/>
    <w:rsid w:val="000F3D76"/>
    <w:rsid w:val="000F43DE"/>
    <w:rsid w:val="001002B3"/>
    <w:rsid w:val="001008CC"/>
    <w:rsid w:val="00101107"/>
    <w:rsid w:val="00103299"/>
    <w:rsid w:val="0010370D"/>
    <w:rsid w:val="0011512D"/>
    <w:rsid w:val="00115361"/>
    <w:rsid w:val="001177C8"/>
    <w:rsid w:val="00121212"/>
    <w:rsid w:val="00126DD3"/>
    <w:rsid w:val="00133A16"/>
    <w:rsid w:val="00134205"/>
    <w:rsid w:val="00143198"/>
    <w:rsid w:val="00146A1D"/>
    <w:rsid w:val="00152171"/>
    <w:rsid w:val="001540DF"/>
    <w:rsid w:val="00155D73"/>
    <w:rsid w:val="00155DFC"/>
    <w:rsid w:val="00167B32"/>
    <w:rsid w:val="0017077F"/>
    <w:rsid w:val="0017269A"/>
    <w:rsid w:val="00173682"/>
    <w:rsid w:val="001774AA"/>
    <w:rsid w:val="00177940"/>
    <w:rsid w:val="00180989"/>
    <w:rsid w:val="00181CA8"/>
    <w:rsid w:val="00185055"/>
    <w:rsid w:val="00187DD3"/>
    <w:rsid w:val="00193846"/>
    <w:rsid w:val="001963F8"/>
    <w:rsid w:val="001A210F"/>
    <w:rsid w:val="001A6004"/>
    <w:rsid w:val="001B1245"/>
    <w:rsid w:val="001B201E"/>
    <w:rsid w:val="001B527B"/>
    <w:rsid w:val="001B5B28"/>
    <w:rsid w:val="001B5C0E"/>
    <w:rsid w:val="001C34B6"/>
    <w:rsid w:val="001C6F6A"/>
    <w:rsid w:val="001C7682"/>
    <w:rsid w:val="001D1A3C"/>
    <w:rsid w:val="001D574B"/>
    <w:rsid w:val="001F191E"/>
    <w:rsid w:val="001F3A12"/>
    <w:rsid w:val="001F46A7"/>
    <w:rsid w:val="001F4979"/>
    <w:rsid w:val="001F622D"/>
    <w:rsid w:val="002019FE"/>
    <w:rsid w:val="00212281"/>
    <w:rsid w:val="002122D6"/>
    <w:rsid w:val="00217C15"/>
    <w:rsid w:val="00217E4E"/>
    <w:rsid w:val="00220F12"/>
    <w:rsid w:val="002259DA"/>
    <w:rsid w:val="00226772"/>
    <w:rsid w:val="0022757B"/>
    <w:rsid w:val="0023513F"/>
    <w:rsid w:val="0023558E"/>
    <w:rsid w:val="002358BB"/>
    <w:rsid w:val="00243711"/>
    <w:rsid w:val="00245E53"/>
    <w:rsid w:val="00250CD2"/>
    <w:rsid w:val="0026196D"/>
    <w:rsid w:val="002630F2"/>
    <w:rsid w:val="00272954"/>
    <w:rsid w:val="00274322"/>
    <w:rsid w:val="00280F5B"/>
    <w:rsid w:val="00280F73"/>
    <w:rsid w:val="002818AC"/>
    <w:rsid w:val="0028283F"/>
    <w:rsid w:val="00282CFE"/>
    <w:rsid w:val="002831A9"/>
    <w:rsid w:val="00286846"/>
    <w:rsid w:val="00287F5A"/>
    <w:rsid w:val="00294BCE"/>
    <w:rsid w:val="00297D62"/>
    <w:rsid w:val="002A0CD1"/>
    <w:rsid w:val="002B4324"/>
    <w:rsid w:val="002C67B0"/>
    <w:rsid w:val="002D5622"/>
    <w:rsid w:val="002E1854"/>
    <w:rsid w:val="002E3A49"/>
    <w:rsid w:val="002E3B0E"/>
    <w:rsid w:val="002E61F7"/>
    <w:rsid w:val="002E6C61"/>
    <w:rsid w:val="002F2E4C"/>
    <w:rsid w:val="003045D9"/>
    <w:rsid w:val="00306C3F"/>
    <w:rsid w:val="00334007"/>
    <w:rsid w:val="0033468C"/>
    <w:rsid w:val="003358DE"/>
    <w:rsid w:val="00337428"/>
    <w:rsid w:val="00341DBD"/>
    <w:rsid w:val="0035203F"/>
    <w:rsid w:val="003546CF"/>
    <w:rsid w:val="00354B5F"/>
    <w:rsid w:val="00373B43"/>
    <w:rsid w:val="003746A6"/>
    <w:rsid w:val="0037535D"/>
    <w:rsid w:val="0037748F"/>
    <w:rsid w:val="00380273"/>
    <w:rsid w:val="00380911"/>
    <w:rsid w:val="00381B09"/>
    <w:rsid w:val="00383AE3"/>
    <w:rsid w:val="00383E22"/>
    <w:rsid w:val="00385CF6"/>
    <w:rsid w:val="00387656"/>
    <w:rsid w:val="0039328F"/>
    <w:rsid w:val="00395A51"/>
    <w:rsid w:val="00397A67"/>
    <w:rsid w:val="003A22EE"/>
    <w:rsid w:val="003A2C3C"/>
    <w:rsid w:val="003A3199"/>
    <w:rsid w:val="003A4117"/>
    <w:rsid w:val="003A67F3"/>
    <w:rsid w:val="003A6CC3"/>
    <w:rsid w:val="003B2BCB"/>
    <w:rsid w:val="003B4CC4"/>
    <w:rsid w:val="003B7D2E"/>
    <w:rsid w:val="003C2884"/>
    <w:rsid w:val="003C53F4"/>
    <w:rsid w:val="003D7E15"/>
    <w:rsid w:val="003E3356"/>
    <w:rsid w:val="003E3F0A"/>
    <w:rsid w:val="003E7DC5"/>
    <w:rsid w:val="003E7F9A"/>
    <w:rsid w:val="003F481A"/>
    <w:rsid w:val="003F4967"/>
    <w:rsid w:val="003F74EF"/>
    <w:rsid w:val="00402A2C"/>
    <w:rsid w:val="00405FE5"/>
    <w:rsid w:val="0041211E"/>
    <w:rsid w:val="00413002"/>
    <w:rsid w:val="00420D98"/>
    <w:rsid w:val="0042183F"/>
    <w:rsid w:val="00427763"/>
    <w:rsid w:val="0043500B"/>
    <w:rsid w:val="00441A4E"/>
    <w:rsid w:val="00444EE0"/>
    <w:rsid w:val="00445038"/>
    <w:rsid w:val="00464F7F"/>
    <w:rsid w:val="0046591B"/>
    <w:rsid w:val="004678CD"/>
    <w:rsid w:val="00472641"/>
    <w:rsid w:val="00473962"/>
    <w:rsid w:val="00487301"/>
    <w:rsid w:val="004936D6"/>
    <w:rsid w:val="00494076"/>
    <w:rsid w:val="00495C30"/>
    <w:rsid w:val="0049758E"/>
    <w:rsid w:val="004A15A9"/>
    <w:rsid w:val="004B0DC8"/>
    <w:rsid w:val="004B146B"/>
    <w:rsid w:val="004B28CA"/>
    <w:rsid w:val="004C5639"/>
    <w:rsid w:val="004D14B7"/>
    <w:rsid w:val="004F1ADF"/>
    <w:rsid w:val="004F38A0"/>
    <w:rsid w:val="004F56B7"/>
    <w:rsid w:val="00501C5D"/>
    <w:rsid w:val="00501D11"/>
    <w:rsid w:val="005044BF"/>
    <w:rsid w:val="00507BA3"/>
    <w:rsid w:val="00512AF5"/>
    <w:rsid w:val="00514516"/>
    <w:rsid w:val="005178B6"/>
    <w:rsid w:val="00523583"/>
    <w:rsid w:val="00523A29"/>
    <w:rsid w:val="0052451C"/>
    <w:rsid w:val="00526222"/>
    <w:rsid w:val="00526E67"/>
    <w:rsid w:val="0052794D"/>
    <w:rsid w:val="00530E1B"/>
    <w:rsid w:val="0053316F"/>
    <w:rsid w:val="00540B9E"/>
    <w:rsid w:val="00541D1C"/>
    <w:rsid w:val="005426C8"/>
    <w:rsid w:val="005436BE"/>
    <w:rsid w:val="005521E1"/>
    <w:rsid w:val="00554924"/>
    <w:rsid w:val="005574D9"/>
    <w:rsid w:val="005830C0"/>
    <w:rsid w:val="00592041"/>
    <w:rsid w:val="00597843"/>
    <w:rsid w:val="005A6E4C"/>
    <w:rsid w:val="005B005E"/>
    <w:rsid w:val="005B00A8"/>
    <w:rsid w:val="005B229C"/>
    <w:rsid w:val="005C131E"/>
    <w:rsid w:val="005C3CB9"/>
    <w:rsid w:val="005C75B7"/>
    <w:rsid w:val="005D02D1"/>
    <w:rsid w:val="005D1AF1"/>
    <w:rsid w:val="005D794B"/>
    <w:rsid w:val="005E0952"/>
    <w:rsid w:val="005E27FC"/>
    <w:rsid w:val="005E7517"/>
    <w:rsid w:val="005E7ECB"/>
    <w:rsid w:val="005F1D8E"/>
    <w:rsid w:val="005F3C91"/>
    <w:rsid w:val="006040AC"/>
    <w:rsid w:val="00606A24"/>
    <w:rsid w:val="00622104"/>
    <w:rsid w:val="00625649"/>
    <w:rsid w:val="00626677"/>
    <w:rsid w:val="00626C72"/>
    <w:rsid w:val="00631C27"/>
    <w:rsid w:val="00632FD2"/>
    <w:rsid w:val="00641C32"/>
    <w:rsid w:val="0064261D"/>
    <w:rsid w:val="00652565"/>
    <w:rsid w:val="00655890"/>
    <w:rsid w:val="006558F3"/>
    <w:rsid w:val="006568F3"/>
    <w:rsid w:val="0066057D"/>
    <w:rsid w:val="00664735"/>
    <w:rsid w:val="00664810"/>
    <w:rsid w:val="00665C32"/>
    <w:rsid w:val="00670F26"/>
    <w:rsid w:val="0067238D"/>
    <w:rsid w:val="00675E6D"/>
    <w:rsid w:val="006761B2"/>
    <w:rsid w:val="00677DA0"/>
    <w:rsid w:val="00680B05"/>
    <w:rsid w:val="00684240"/>
    <w:rsid w:val="006867FF"/>
    <w:rsid w:val="00687D0F"/>
    <w:rsid w:val="00691410"/>
    <w:rsid w:val="00696A03"/>
    <w:rsid w:val="006A604F"/>
    <w:rsid w:val="006B0CBD"/>
    <w:rsid w:val="006B3DEB"/>
    <w:rsid w:val="006B6354"/>
    <w:rsid w:val="006B785C"/>
    <w:rsid w:val="006C7579"/>
    <w:rsid w:val="006D05C9"/>
    <w:rsid w:val="006D57FF"/>
    <w:rsid w:val="006D6BB1"/>
    <w:rsid w:val="006E1DDE"/>
    <w:rsid w:val="006E46B6"/>
    <w:rsid w:val="006E5EF6"/>
    <w:rsid w:val="006F3969"/>
    <w:rsid w:val="00701FD5"/>
    <w:rsid w:val="00702EF1"/>
    <w:rsid w:val="00706BE8"/>
    <w:rsid w:val="007130E5"/>
    <w:rsid w:val="007270DD"/>
    <w:rsid w:val="00731B65"/>
    <w:rsid w:val="0073312C"/>
    <w:rsid w:val="007350C6"/>
    <w:rsid w:val="00735E13"/>
    <w:rsid w:val="00736BE6"/>
    <w:rsid w:val="00742953"/>
    <w:rsid w:val="0074503A"/>
    <w:rsid w:val="0074657B"/>
    <w:rsid w:val="00750DA9"/>
    <w:rsid w:val="00752155"/>
    <w:rsid w:val="007536FA"/>
    <w:rsid w:val="00761506"/>
    <w:rsid w:val="0076219B"/>
    <w:rsid w:val="00762348"/>
    <w:rsid w:val="00763A94"/>
    <w:rsid w:val="00776BA3"/>
    <w:rsid w:val="0078093D"/>
    <w:rsid w:val="007816BB"/>
    <w:rsid w:val="00797669"/>
    <w:rsid w:val="007A0283"/>
    <w:rsid w:val="007A19F1"/>
    <w:rsid w:val="007A356B"/>
    <w:rsid w:val="007B7067"/>
    <w:rsid w:val="007B7BA4"/>
    <w:rsid w:val="007C09AD"/>
    <w:rsid w:val="007C7B66"/>
    <w:rsid w:val="007C7D7B"/>
    <w:rsid w:val="007D043A"/>
    <w:rsid w:val="007D3B25"/>
    <w:rsid w:val="007D3E9E"/>
    <w:rsid w:val="007D4248"/>
    <w:rsid w:val="007D50AA"/>
    <w:rsid w:val="007D579A"/>
    <w:rsid w:val="007E2A59"/>
    <w:rsid w:val="007E6635"/>
    <w:rsid w:val="007F083A"/>
    <w:rsid w:val="007F0F2D"/>
    <w:rsid w:val="007F4C12"/>
    <w:rsid w:val="0080168C"/>
    <w:rsid w:val="00806621"/>
    <w:rsid w:val="00810B19"/>
    <w:rsid w:val="00810F21"/>
    <w:rsid w:val="0081717B"/>
    <w:rsid w:val="00820B93"/>
    <w:rsid w:val="008300DB"/>
    <w:rsid w:val="00832CD7"/>
    <w:rsid w:val="00834221"/>
    <w:rsid w:val="00835835"/>
    <w:rsid w:val="00835BF4"/>
    <w:rsid w:val="00841543"/>
    <w:rsid w:val="00843EE1"/>
    <w:rsid w:val="00845AE4"/>
    <w:rsid w:val="008474D7"/>
    <w:rsid w:val="00853F84"/>
    <w:rsid w:val="008608EC"/>
    <w:rsid w:val="008634E7"/>
    <w:rsid w:val="00864804"/>
    <w:rsid w:val="00864816"/>
    <w:rsid w:val="00866428"/>
    <w:rsid w:val="008711BE"/>
    <w:rsid w:val="00872C63"/>
    <w:rsid w:val="00874D9D"/>
    <w:rsid w:val="00875474"/>
    <w:rsid w:val="00882647"/>
    <w:rsid w:val="00882B03"/>
    <w:rsid w:val="00885FBB"/>
    <w:rsid w:val="00886F61"/>
    <w:rsid w:val="00892242"/>
    <w:rsid w:val="00895604"/>
    <w:rsid w:val="008C085A"/>
    <w:rsid w:val="008C14A4"/>
    <w:rsid w:val="008C2066"/>
    <w:rsid w:val="008C2CD0"/>
    <w:rsid w:val="008C3EA4"/>
    <w:rsid w:val="008E2AAC"/>
    <w:rsid w:val="008E42E6"/>
    <w:rsid w:val="008E7769"/>
    <w:rsid w:val="008F1E69"/>
    <w:rsid w:val="008F35B8"/>
    <w:rsid w:val="008F512F"/>
    <w:rsid w:val="008F608F"/>
    <w:rsid w:val="008F68DE"/>
    <w:rsid w:val="00903457"/>
    <w:rsid w:val="00903BD3"/>
    <w:rsid w:val="009118E0"/>
    <w:rsid w:val="00912156"/>
    <w:rsid w:val="00912C3B"/>
    <w:rsid w:val="00920B49"/>
    <w:rsid w:val="009218DD"/>
    <w:rsid w:val="00923200"/>
    <w:rsid w:val="00924549"/>
    <w:rsid w:val="009270BE"/>
    <w:rsid w:val="00927253"/>
    <w:rsid w:val="00933E25"/>
    <w:rsid w:val="00934B95"/>
    <w:rsid w:val="00936717"/>
    <w:rsid w:val="00937DC6"/>
    <w:rsid w:val="00943C3B"/>
    <w:rsid w:val="00951058"/>
    <w:rsid w:val="00964A70"/>
    <w:rsid w:val="00965565"/>
    <w:rsid w:val="00966360"/>
    <w:rsid w:val="00974AAE"/>
    <w:rsid w:val="009838B3"/>
    <w:rsid w:val="009874D9"/>
    <w:rsid w:val="00987C6B"/>
    <w:rsid w:val="00987F2C"/>
    <w:rsid w:val="00991B64"/>
    <w:rsid w:val="00991E7F"/>
    <w:rsid w:val="00993FBE"/>
    <w:rsid w:val="009A5492"/>
    <w:rsid w:val="009D18EA"/>
    <w:rsid w:val="009D2572"/>
    <w:rsid w:val="009D70BF"/>
    <w:rsid w:val="009F0EEC"/>
    <w:rsid w:val="009F280F"/>
    <w:rsid w:val="009F7B9D"/>
    <w:rsid w:val="00A014CA"/>
    <w:rsid w:val="00A02A84"/>
    <w:rsid w:val="00A03DDE"/>
    <w:rsid w:val="00A069EF"/>
    <w:rsid w:val="00A1708A"/>
    <w:rsid w:val="00A21C59"/>
    <w:rsid w:val="00A31B32"/>
    <w:rsid w:val="00A33D26"/>
    <w:rsid w:val="00A37DAA"/>
    <w:rsid w:val="00A45069"/>
    <w:rsid w:val="00A57F90"/>
    <w:rsid w:val="00A63116"/>
    <w:rsid w:val="00A654C8"/>
    <w:rsid w:val="00A7464D"/>
    <w:rsid w:val="00A83CA7"/>
    <w:rsid w:val="00A853E5"/>
    <w:rsid w:val="00A875E1"/>
    <w:rsid w:val="00A9458A"/>
    <w:rsid w:val="00A95318"/>
    <w:rsid w:val="00A96267"/>
    <w:rsid w:val="00AA1CBB"/>
    <w:rsid w:val="00AA5532"/>
    <w:rsid w:val="00AB06D3"/>
    <w:rsid w:val="00AB5F53"/>
    <w:rsid w:val="00AD1552"/>
    <w:rsid w:val="00AD3018"/>
    <w:rsid w:val="00AD32C2"/>
    <w:rsid w:val="00AD7AD8"/>
    <w:rsid w:val="00AE135D"/>
    <w:rsid w:val="00AE370B"/>
    <w:rsid w:val="00AE6174"/>
    <w:rsid w:val="00AE7F41"/>
    <w:rsid w:val="00AF07DD"/>
    <w:rsid w:val="00AF3FFA"/>
    <w:rsid w:val="00AF41BD"/>
    <w:rsid w:val="00AF5532"/>
    <w:rsid w:val="00AF6210"/>
    <w:rsid w:val="00B048E2"/>
    <w:rsid w:val="00B1043F"/>
    <w:rsid w:val="00B16ADD"/>
    <w:rsid w:val="00B16CCB"/>
    <w:rsid w:val="00B204F1"/>
    <w:rsid w:val="00B256DF"/>
    <w:rsid w:val="00B26E00"/>
    <w:rsid w:val="00B30FB3"/>
    <w:rsid w:val="00B314D5"/>
    <w:rsid w:val="00B3592C"/>
    <w:rsid w:val="00B37740"/>
    <w:rsid w:val="00B437E6"/>
    <w:rsid w:val="00B47097"/>
    <w:rsid w:val="00B47B59"/>
    <w:rsid w:val="00B50720"/>
    <w:rsid w:val="00B57543"/>
    <w:rsid w:val="00B70525"/>
    <w:rsid w:val="00B736D0"/>
    <w:rsid w:val="00B73C9D"/>
    <w:rsid w:val="00B77D6F"/>
    <w:rsid w:val="00B943AA"/>
    <w:rsid w:val="00B948A1"/>
    <w:rsid w:val="00B948CE"/>
    <w:rsid w:val="00B97FB1"/>
    <w:rsid w:val="00BA39D7"/>
    <w:rsid w:val="00BA4A06"/>
    <w:rsid w:val="00BB38E2"/>
    <w:rsid w:val="00BB4129"/>
    <w:rsid w:val="00BB6ED4"/>
    <w:rsid w:val="00BC70A3"/>
    <w:rsid w:val="00BF058F"/>
    <w:rsid w:val="00BF19E5"/>
    <w:rsid w:val="00BF26B9"/>
    <w:rsid w:val="00C00782"/>
    <w:rsid w:val="00C065AE"/>
    <w:rsid w:val="00C20844"/>
    <w:rsid w:val="00C2256D"/>
    <w:rsid w:val="00C25B07"/>
    <w:rsid w:val="00C27BBB"/>
    <w:rsid w:val="00C4178D"/>
    <w:rsid w:val="00C420A2"/>
    <w:rsid w:val="00C424BC"/>
    <w:rsid w:val="00C46486"/>
    <w:rsid w:val="00C51BA6"/>
    <w:rsid w:val="00C539C5"/>
    <w:rsid w:val="00C600DB"/>
    <w:rsid w:val="00C749DB"/>
    <w:rsid w:val="00C7599E"/>
    <w:rsid w:val="00C8023A"/>
    <w:rsid w:val="00C86821"/>
    <w:rsid w:val="00C94F05"/>
    <w:rsid w:val="00C9667E"/>
    <w:rsid w:val="00CA07B1"/>
    <w:rsid w:val="00CA13D8"/>
    <w:rsid w:val="00CA3089"/>
    <w:rsid w:val="00CA4848"/>
    <w:rsid w:val="00CA6288"/>
    <w:rsid w:val="00CB3D29"/>
    <w:rsid w:val="00CB77A1"/>
    <w:rsid w:val="00CC5953"/>
    <w:rsid w:val="00CC68A6"/>
    <w:rsid w:val="00CD7269"/>
    <w:rsid w:val="00CE5734"/>
    <w:rsid w:val="00CE645A"/>
    <w:rsid w:val="00CE79D4"/>
    <w:rsid w:val="00CF29E1"/>
    <w:rsid w:val="00CF45F2"/>
    <w:rsid w:val="00CF7DB8"/>
    <w:rsid w:val="00D018BB"/>
    <w:rsid w:val="00D01DEF"/>
    <w:rsid w:val="00D0569D"/>
    <w:rsid w:val="00D0577F"/>
    <w:rsid w:val="00D05CD3"/>
    <w:rsid w:val="00D07209"/>
    <w:rsid w:val="00D07883"/>
    <w:rsid w:val="00D10936"/>
    <w:rsid w:val="00D16EA2"/>
    <w:rsid w:val="00D17E60"/>
    <w:rsid w:val="00D25569"/>
    <w:rsid w:val="00D312AC"/>
    <w:rsid w:val="00D33A3D"/>
    <w:rsid w:val="00D340E3"/>
    <w:rsid w:val="00D42A26"/>
    <w:rsid w:val="00D43E6D"/>
    <w:rsid w:val="00D510E7"/>
    <w:rsid w:val="00D540CA"/>
    <w:rsid w:val="00D54599"/>
    <w:rsid w:val="00D57349"/>
    <w:rsid w:val="00D617ED"/>
    <w:rsid w:val="00D71F20"/>
    <w:rsid w:val="00D81976"/>
    <w:rsid w:val="00D861B5"/>
    <w:rsid w:val="00D9136A"/>
    <w:rsid w:val="00D96757"/>
    <w:rsid w:val="00D96A52"/>
    <w:rsid w:val="00DA59CF"/>
    <w:rsid w:val="00DB11C6"/>
    <w:rsid w:val="00DB504E"/>
    <w:rsid w:val="00DB6F0E"/>
    <w:rsid w:val="00DC306A"/>
    <w:rsid w:val="00DC4EE2"/>
    <w:rsid w:val="00DC5249"/>
    <w:rsid w:val="00DC53ED"/>
    <w:rsid w:val="00DC6F2D"/>
    <w:rsid w:val="00DD154F"/>
    <w:rsid w:val="00DD25E9"/>
    <w:rsid w:val="00DD2AD5"/>
    <w:rsid w:val="00DD636B"/>
    <w:rsid w:val="00DD7EB8"/>
    <w:rsid w:val="00DE0072"/>
    <w:rsid w:val="00DE0DD1"/>
    <w:rsid w:val="00DE4943"/>
    <w:rsid w:val="00DE6AA2"/>
    <w:rsid w:val="00DE7738"/>
    <w:rsid w:val="00DF5D08"/>
    <w:rsid w:val="00DF76BE"/>
    <w:rsid w:val="00E0309B"/>
    <w:rsid w:val="00E03ECC"/>
    <w:rsid w:val="00E16641"/>
    <w:rsid w:val="00E170EC"/>
    <w:rsid w:val="00E17768"/>
    <w:rsid w:val="00E1783A"/>
    <w:rsid w:val="00E206B7"/>
    <w:rsid w:val="00E24588"/>
    <w:rsid w:val="00E26C1D"/>
    <w:rsid w:val="00E3138B"/>
    <w:rsid w:val="00E35C00"/>
    <w:rsid w:val="00E365F9"/>
    <w:rsid w:val="00E414F3"/>
    <w:rsid w:val="00E427E9"/>
    <w:rsid w:val="00E5266B"/>
    <w:rsid w:val="00E61D5A"/>
    <w:rsid w:val="00E63D4A"/>
    <w:rsid w:val="00E6499B"/>
    <w:rsid w:val="00E655FA"/>
    <w:rsid w:val="00E767D9"/>
    <w:rsid w:val="00E76B4B"/>
    <w:rsid w:val="00E81FD6"/>
    <w:rsid w:val="00E8380A"/>
    <w:rsid w:val="00E85F69"/>
    <w:rsid w:val="00E86688"/>
    <w:rsid w:val="00E937C6"/>
    <w:rsid w:val="00E95B13"/>
    <w:rsid w:val="00EA3A2E"/>
    <w:rsid w:val="00EA784E"/>
    <w:rsid w:val="00EB2BFD"/>
    <w:rsid w:val="00EB397F"/>
    <w:rsid w:val="00EB5120"/>
    <w:rsid w:val="00EB69B5"/>
    <w:rsid w:val="00EC19A3"/>
    <w:rsid w:val="00EC6264"/>
    <w:rsid w:val="00ED199D"/>
    <w:rsid w:val="00ED460D"/>
    <w:rsid w:val="00ED4896"/>
    <w:rsid w:val="00ED48AC"/>
    <w:rsid w:val="00EE3E29"/>
    <w:rsid w:val="00EE5A5E"/>
    <w:rsid w:val="00EE7A1A"/>
    <w:rsid w:val="00EF449B"/>
    <w:rsid w:val="00EF76C8"/>
    <w:rsid w:val="00F00CF2"/>
    <w:rsid w:val="00F0112C"/>
    <w:rsid w:val="00F0382D"/>
    <w:rsid w:val="00F142CC"/>
    <w:rsid w:val="00F17322"/>
    <w:rsid w:val="00F23207"/>
    <w:rsid w:val="00F34F8C"/>
    <w:rsid w:val="00F37827"/>
    <w:rsid w:val="00F37C98"/>
    <w:rsid w:val="00F42328"/>
    <w:rsid w:val="00F51645"/>
    <w:rsid w:val="00F51A8F"/>
    <w:rsid w:val="00F54137"/>
    <w:rsid w:val="00F5587E"/>
    <w:rsid w:val="00F63A7A"/>
    <w:rsid w:val="00F64773"/>
    <w:rsid w:val="00F67053"/>
    <w:rsid w:val="00F82F99"/>
    <w:rsid w:val="00F833A6"/>
    <w:rsid w:val="00F92E16"/>
    <w:rsid w:val="00F938D1"/>
    <w:rsid w:val="00F94CC5"/>
    <w:rsid w:val="00FA1FFC"/>
    <w:rsid w:val="00FA2D20"/>
    <w:rsid w:val="00FA33B7"/>
    <w:rsid w:val="00FA69A2"/>
    <w:rsid w:val="00FB38DD"/>
    <w:rsid w:val="00FB3F9C"/>
    <w:rsid w:val="00FC188C"/>
    <w:rsid w:val="00FC1A4F"/>
    <w:rsid w:val="00FC3F58"/>
    <w:rsid w:val="00FC5E0F"/>
    <w:rsid w:val="00FD038D"/>
    <w:rsid w:val="00FD15F0"/>
    <w:rsid w:val="00FD4827"/>
    <w:rsid w:val="00FE271F"/>
    <w:rsid w:val="00FE4231"/>
    <w:rsid w:val="00FE6551"/>
    <w:rsid w:val="00FF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6C27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976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5D9"/>
    <w:pPr>
      <w:tabs>
        <w:tab w:val="center" w:pos="4536"/>
        <w:tab w:val="right" w:pos="9072"/>
      </w:tabs>
      <w:autoSpaceDE/>
      <w:autoSpaceDN/>
      <w:adjustRightInd/>
    </w:pPr>
    <w:rPr>
      <w:rFonts w:asciiTheme="minorHAnsi" w:hAnsiTheme="minorHAnsi" w:cstheme="minorBidi"/>
      <w:color w:val="auto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045D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045D9"/>
    <w:pPr>
      <w:tabs>
        <w:tab w:val="center" w:pos="4536"/>
        <w:tab w:val="right" w:pos="9072"/>
      </w:tabs>
      <w:autoSpaceDE/>
      <w:autoSpaceDN/>
      <w:adjustRightInd/>
    </w:pPr>
    <w:rPr>
      <w:rFonts w:asciiTheme="minorHAnsi" w:hAnsiTheme="minorHAnsi" w:cstheme="minorBidi"/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45D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oktem@ku.edu.t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Özgür Öktem</cp:lastModifiedBy>
  <cp:revision>9</cp:revision>
  <dcterms:created xsi:type="dcterms:W3CDTF">2020-02-06T14:50:00Z</dcterms:created>
  <dcterms:modified xsi:type="dcterms:W3CDTF">2020-04-28T10:13:00Z</dcterms:modified>
</cp:coreProperties>
</file>